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DB26A" w14:textId="052A886F" w:rsidR="001C31AD" w:rsidRPr="00033048" w:rsidRDefault="00CE550F">
      <w:pPr>
        <w:rPr>
          <w:rFonts w:ascii="Times New Roman" w:hAnsi="Times New Roman" w:cs="Times New Roman"/>
          <w:sz w:val="24"/>
          <w:szCs w:val="24"/>
        </w:rPr>
      </w:pPr>
      <w:bookmarkStart w:id="0" w:name="_Hlk40385157"/>
      <w:r w:rsidRPr="00033048">
        <w:rPr>
          <w:rFonts w:ascii="Times New Roman" w:hAnsi="Times New Roman" w:cs="Times New Roman"/>
          <w:b/>
          <w:bCs/>
          <w:sz w:val="24"/>
          <w:szCs w:val="24"/>
        </w:rPr>
        <w:t>Supporti</w:t>
      </w:r>
      <w:r w:rsidR="00763E4D" w:rsidRPr="0003304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033048">
        <w:rPr>
          <w:rFonts w:ascii="Times New Roman" w:hAnsi="Times New Roman" w:cs="Times New Roman"/>
          <w:b/>
          <w:bCs/>
          <w:sz w:val="24"/>
          <w:szCs w:val="24"/>
        </w:rPr>
        <w:t>g information</w:t>
      </w:r>
      <w:r w:rsidR="003176C8" w:rsidRPr="00033048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3176C8" w:rsidRPr="00033048">
        <w:rPr>
          <w:rFonts w:ascii="Times New Roman" w:hAnsi="Times New Roman" w:cs="Times New Roman"/>
          <w:sz w:val="24"/>
          <w:szCs w:val="24"/>
        </w:rPr>
        <w:t>Final survey following the video conference</w:t>
      </w:r>
    </w:p>
    <w:p w14:paraId="6B527918" w14:textId="29CBA913" w:rsidR="009E7D58" w:rsidRPr="003176C8" w:rsidRDefault="009E7D58">
      <w:pPr>
        <w:rPr>
          <w:rFonts w:ascii="Times New Roman" w:hAnsi="Times New Roman" w:cs="Times New Roman"/>
          <w:sz w:val="24"/>
          <w:szCs w:val="24"/>
        </w:rPr>
      </w:pPr>
    </w:p>
    <w:p w14:paraId="052206F6" w14:textId="6E5C423F" w:rsidR="009E7D58" w:rsidRPr="003176C8" w:rsidRDefault="009E7D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Starting points</w:t>
      </w:r>
    </w:p>
    <w:p w14:paraId="62BAB028" w14:textId="77777777" w:rsidR="009E7D58" w:rsidRPr="003176C8" w:rsidRDefault="009E7D58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72686E87" w14:textId="792EC90A" w:rsidR="008A7D0D" w:rsidRPr="003176C8" w:rsidRDefault="009E7D58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For this consensus study, the following patient population is considered:</w:t>
      </w:r>
    </w:p>
    <w:p w14:paraId="0AE30B86" w14:textId="7D34E9F5" w:rsidR="009E7D58" w:rsidRPr="003176C8" w:rsidRDefault="009E7D58" w:rsidP="0003009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atients with suspicious lymph nodes outside the pelvic region on imaging, without indications of other (</w:t>
      </w:r>
      <w:r w:rsidR="003B5905" w:rsidRPr="003176C8">
        <w:rPr>
          <w:rFonts w:ascii="Times New Roman" w:hAnsi="Times New Roman" w:cs="Times New Roman"/>
          <w:sz w:val="24"/>
          <w:szCs w:val="24"/>
        </w:rPr>
        <w:t>bone/visceral) metastases</w:t>
      </w:r>
    </w:p>
    <w:p w14:paraId="34199AB0" w14:textId="72004ABF" w:rsidR="009E7D58" w:rsidRPr="003176C8" w:rsidRDefault="009E7D58">
      <w:pPr>
        <w:rPr>
          <w:rFonts w:ascii="Times New Roman" w:hAnsi="Times New Roman" w:cs="Times New Roman"/>
          <w:sz w:val="24"/>
          <w:szCs w:val="24"/>
        </w:rPr>
      </w:pPr>
    </w:p>
    <w:p w14:paraId="10406D36" w14:textId="6981D9A5" w:rsidR="003B5905" w:rsidRPr="003176C8" w:rsidRDefault="003B5905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t may concern patients with:</w:t>
      </w:r>
    </w:p>
    <w:p w14:paraId="668D202F" w14:textId="148E9DCA" w:rsidR="003B5905" w:rsidRPr="003176C8" w:rsidRDefault="003B5905" w:rsidP="0003009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De novo M1a (primary diagnosis of prostate cancer)</w:t>
      </w:r>
    </w:p>
    <w:p w14:paraId="3E47F98B" w14:textId="72CD4FB7" w:rsidR="003B5905" w:rsidRPr="003176C8" w:rsidRDefault="003B5905" w:rsidP="0003009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M1a as recurrent disease after primary local treatment</w:t>
      </w:r>
    </w:p>
    <w:p w14:paraId="3002250B" w14:textId="5818FEBC" w:rsidR="003B5905" w:rsidRPr="003176C8" w:rsidRDefault="003B5905">
      <w:pPr>
        <w:rPr>
          <w:rFonts w:ascii="Times New Roman" w:hAnsi="Times New Roman" w:cs="Times New Roman"/>
          <w:sz w:val="24"/>
          <w:szCs w:val="24"/>
        </w:rPr>
      </w:pPr>
    </w:p>
    <w:p w14:paraId="51F167EF" w14:textId="77777777" w:rsidR="00B21247" w:rsidRPr="003176C8" w:rsidRDefault="00B21247">
      <w:pPr>
        <w:rPr>
          <w:rFonts w:ascii="Times New Roman" w:hAnsi="Times New Roman" w:cs="Times New Roman"/>
          <w:sz w:val="24"/>
          <w:szCs w:val="24"/>
        </w:rPr>
      </w:pPr>
    </w:p>
    <w:p w14:paraId="462BC2FC" w14:textId="4B76537B" w:rsidR="00622C93" w:rsidRPr="003176C8" w:rsidRDefault="0013081A" w:rsidP="004E55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DEFINITIONS</w:t>
      </w:r>
    </w:p>
    <w:p w14:paraId="7B3D7471" w14:textId="7FA90E74" w:rsidR="00B21247" w:rsidRPr="003176C8" w:rsidRDefault="00B21247" w:rsidP="004E553C">
      <w:pPr>
        <w:rPr>
          <w:rFonts w:ascii="Times New Roman" w:hAnsi="Times New Roman" w:cs="Times New Roman"/>
          <w:sz w:val="24"/>
          <w:szCs w:val="24"/>
        </w:rPr>
      </w:pPr>
    </w:p>
    <w:p w14:paraId="64F67C93" w14:textId="70EC9544" w:rsidR="008C0EA0" w:rsidRPr="003176C8" w:rsidRDefault="000A0311" w:rsidP="0003009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Following the TNM Classification and Dutch Guideline on Prostate Cancer, M1a is defined as distant metastases</w:t>
      </w:r>
      <w:r w:rsidR="008C0EA0" w:rsidRPr="003176C8">
        <w:rPr>
          <w:rFonts w:ascii="Times New Roman" w:hAnsi="Times New Roman" w:cs="Times New Roman"/>
          <w:sz w:val="24"/>
          <w:szCs w:val="24"/>
        </w:rPr>
        <w:t>,</w:t>
      </w:r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8C0EA0" w:rsidRPr="003176C8">
        <w:rPr>
          <w:rFonts w:ascii="Times New Roman" w:hAnsi="Times New Roman" w:cs="Times New Roman"/>
          <w:sz w:val="24"/>
          <w:szCs w:val="24"/>
        </w:rPr>
        <w:t>solely consisting of n</w:t>
      </w:r>
      <w:r w:rsidRPr="003176C8">
        <w:rPr>
          <w:rFonts w:ascii="Times New Roman" w:hAnsi="Times New Roman" w:cs="Times New Roman"/>
          <w:sz w:val="24"/>
          <w:szCs w:val="24"/>
        </w:rPr>
        <w:t>on-regional lymph nodes</w:t>
      </w:r>
      <w:r w:rsidR="008C0EA0" w:rsidRPr="003176C8">
        <w:rPr>
          <w:rFonts w:ascii="Times New Roman" w:hAnsi="Times New Roman" w:cs="Times New Roman"/>
          <w:sz w:val="24"/>
          <w:szCs w:val="24"/>
        </w:rPr>
        <w:t>.</w:t>
      </w:r>
    </w:p>
    <w:p w14:paraId="440DC0CE" w14:textId="26B0BAAE" w:rsidR="000A0311" w:rsidRPr="003176C8" w:rsidRDefault="000A0311" w:rsidP="00030092"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The regional lymph nodes are the nodes of the true pelvis, which are essentially the pelvic nodes below the bifurcation of the common iliac arteries. Laterality does not affect the N-classification.</w:t>
      </w:r>
    </w:p>
    <w:p w14:paraId="1D2C509A" w14:textId="5F160BA9" w:rsidR="005714EB" w:rsidRPr="003176C8" w:rsidRDefault="005714EB" w:rsidP="004E553C">
      <w:pPr>
        <w:rPr>
          <w:rFonts w:ascii="Times New Roman" w:hAnsi="Times New Roman" w:cs="Times New Roman"/>
          <w:sz w:val="24"/>
          <w:szCs w:val="24"/>
        </w:rPr>
      </w:pPr>
    </w:p>
    <w:p w14:paraId="09594559" w14:textId="19E2D0D6" w:rsidR="008C0EA0" w:rsidRPr="003176C8" w:rsidRDefault="008C0E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</w:t>
      </w:r>
    </w:p>
    <w:p w14:paraId="69FCED88" w14:textId="4C492EA9" w:rsidR="0085189A" w:rsidRPr="003176C8" w:rsidRDefault="0085189A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The TNM classification takes the iliac bifurcation as the anatomical lower limit for non-regional lymph node metastases. Which limit do you consider most relevant for therapeutic decision-making?</w:t>
      </w:r>
    </w:p>
    <w:p w14:paraId="16DFEFA6" w14:textId="27F9619D" w:rsidR="008C0EA0" w:rsidRPr="003176C8" w:rsidRDefault="008C0EA0">
      <w:pPr>
        <w:rPr>
          <w:rFonts w:ascii="Times New Roman" w:hAnsi="Times New Roman" w:cs="Times New Roman"/>
          <w:sz w:val="24"/>
          <w:szCs w:val="24"/>
        </w:rPr>
      </w:pPr>
    </w:p>
    <w:p w14:paraId="5A583196" w14:textId="4BCB82B4" w:rsidR="00C7445F" w:rsidRPr="003176C8" w:rsidRDefault="00C7445F" w:rsidP="000300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l</w:t>
      </w:r>
      <w:r w:rsidR="00B16DDA" w:rsidRPr="003176C8">
        <w:rPr>
          <w:rFonts w:ascii="Times New Roman" w:hAnsi="Times New Roman" w:cs="Times New Roman"/>
          <w:sz w:val="24"/>
          <w:szCs w:val="24"/>
        </w:rPr>
        <w:t>i</w:t>
      </w:r>
      <w:r w:rsidRPr="003176C8">
        <w:rPr>
          <w:rFonts w:ascii="Times New Roman" w:hAnsi="Times New Roman" w:cs="Times New Roman"/>
          <w:sz w:val="24"/>
          <w:szCs w:val="24"/>
        </w:rPr>
        <w:t>ac bifurcati</w:t>
      </w:r>
      <w:r w:rsidR="0085189A" w:rsidRPr="003176C8">
        <w:rPr>
          <w:rFonts w:ascii="Times New Roman" w:hAnsi="Times New Roman" w:cs="Times New Roman"/>
          <w:sz w:val="24"/>
          <w:szCs w:val="24"/>
        </w:rPr>
        <w:t>on</w:t>
      </w:r>
    </w:p>
    <w:p w14:paraId="04733BA3" w14:textId="7C3BCBC7" w:rsidR="00623A28" w:rsidRPr="003176C8" w:rsidRDefault="00623A28" w:rsidP="000300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Aorta</w:t>
      </w:r>
      <w:r w:rsidR="0085189A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bifurcati</w:t>
      </w:r>
      <w:r w:rsidR="0085189A" w:rsidRPr="003176C8">
        <w:rPr>
          <w:rFonts w:ascii="Times New Roman" w:hAnsi="Times New Roman" w:cs="Times New Roman"/>
          <w:sz w:val="24"/>
          <w:szCs w:val="24"/>
        </w:rPr>
        <w:t>on</w:t>
      </w:r>
    </w:p>
    <w:p w14:paraId="1D058EBA" w14:textId="56FB038A" w:rsidR="0085189A" w:rsidRPr="003176C8" w:rsidRDefault="00635D18" w:rsidP="000300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</w:t>
      </w:r>
      <w:r w:rsidR="0085189A" w:rsidRPr="003176C8">
        <w:rPr>
          <w:rFonts w:ascii="Times New Roman" w:hAnsi="Times New Roman" w:cs="Times New Roman"/>
          <w:sz w:val="24"/>
          <w:szCs w:val="24"/>
        </w:rPr>
        <w:t xml:space="preserve">hat is in line with the </w:t>
      </w:r>
      <w:r w:rsidRPr="003176C8">
        <w:rPr>
          <w:rFonts w:ascii="Times New Roman" w:hAnsi="Times New Roman" w:cs="Times New Roman"/>
          <w:sz w:val="24"/>
          <w:szCs w:val="24"/>
        </w:rPr>
        <w:t xml:space="preserve">lymph node </w:t>
      </w:r>
      <w:r w:rsidR="0085189A" w:rsidRPr="003176C8">
        <w:rPr>
          <w:rFonts w:ascii="Times New Roman" w:hAnsi="Times New Roman" w:cs="Times New Roman"/>
          <w:sz w:val="24"/>
          <w:szCs w:val="24"/>
        </w:rPr>
        <w:t>dissection template or irradiation field (dependent on therapeutic option)</w:t>
      </w:r>
    </w:p>
    <w:p w14:paraId="0DCBA93D" w14:textId="37E6F208" w:rsidR="007F766C" w:rsidRPr="003176C8" w:rsidRDefault="0085189A" w:rsidP="0003009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5928416E" w14:textId="2F1E9C17" w:rsidR="00213822" w:rsidRPr="003176C8" w:rsidRDefault="00213822" w:rsidP="004E553C">
      <w:pPr>
        <w:rPr>
          <w:rFonts w:ascii="Times New Roman" w:hAnsi="Times New Roman" w:cs="Times New Roman"/>
          <w:sz w:val="24"/>
          <w:szCs w:val="24"/>
        </w:rPr>
      </w:pPr>
    </w:p>
    <w:p w14:paraId="4456F3EC" w14:textId="68ED6D8C" w:rsidR="0085189A" w:rsidRPr="003176C8" w:rsidRDefault="0085189A" w:rsidP="004E553C">
      <w:pPr>
        <w:rPr>
          <w:rFonts w:ascii="Times New Roman" w:hAnsi="Times New Roman" w:cs="Times New Roman"/>
          <w:sz w:val="24"/>
          <w:szCs w:val="24"/>
        </w:rPr>
      </w:pPr>
    </w:p>
    <w:p w14:paraId="77907EDB" w14:textId="22EAC445" w:rsidR="008255E5" w:rsidRPr="003176C8" w:rsidRDefault="008255E5" w:rsidP="004E55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2 (statement)</w:t>
      </w:r>
      <w:r w:rsidR="0013081A" w:rsidRPr="003176C8">
        <w:rPr>
          <w:rStyle w:val="FootnoteReference"/>
          <w:rFonts w:ascii="Times New Roman" w:hAnsi="Times New Roman" w:cs="Times New Roman"/>
          <w:b/>
          <w:bCs/>
          <w:sz w:val="24"/>
          <w:szCs w:val="24"/>
        </w:rPr>
        <w:footnoteReference w:id="1"/>
      </w:r>
    </w:p>
    <w:p w14:paraId="4CFAC25D" w14:textId="0BE84ABB" w:rsidR="0085189A" w:rsidRPr="003176C8" w:rsidRDefault="00A7483A" w:rsidP="004E553C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The following locations of lymph node metastases can be considered as M1a prostate cancer:</w:t>
      </w:r>
    </w:p>
    <w:p w14:paraId="0A71638A" w14:textId="77777777" w:rsidR="0068718C" w:rsidRPr="003176C8" w:rsidRDefault="0068718C" w:rsidP="004E553C">
      <w:pPr>
        <w:rPr>
          <w:rFonts w:ascii="Times New Roman" w:hAnsi="Times New Roman" w:cs="Times New Roman"/>
          <w:sz w:val="24"/>
          <w:szCs w:val="24"/>
        </w:rPr>
      </w:pPr>
    </w:p>
    <w:p w14:paraId="15C4EFD0" w14:textId="4AA14514" w:rsidR="00CF2448" w:rsidRPr="003176C8" w:rsidRDefault="00CF2448" w:rsidP="0003009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nguinal</w:t>
      </w:r>
    </w:p>
    <w:p w14:paraId="3F30BE54" w14:textId="27E3E7C9" w:rsidR="00CF2448" w:rsidRPr="003176C8" w:rsidRDefault="00CF2448" w:rsidP="00030092"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ararectal</w:t>
      </w:r>
    </w:p>
    <w:p w14:paraId="7D5D218A" w14:textId="77777777" w:rsidR="003176C8" w:rsidRDefault="003176C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32D442" w14:textId="6BFDA984" w:rsidR="0013081A" w:rsidRPr="003176C8" w:rsidRDefault="00635E1A" w:rsidP="004E55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DIAGNOSTIC EVALUATION</w:t>
      </w:r>
    </w:p>
    <w:p w14:paraId="56006B12" w14:textId="77777777" w:rsidR="0013081A" w:rsidRPr="003176C8" w:rsidRDefault="0013081A" w:rsidP="004E553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F5BC43" w14:textId="78FCC4D3" w:rsidR="0063594A" w:rsidRPr="003176C8" w:rsidRDefault="00635E1A" w:rsidP="004E553C">
      <w:pPr>
        <w:rPr>
          <w:rFonts w:ascii="Times New Roman" w:hAnsi="Times New Roman" w:cs="Times New Roman"/>
          <w:sz w:val="24"/>
          <w:szCs w:val="24"/>
          <w:u w:val="single"/>
        </w:rPr>
      </w:pPr>
      <w:r w:rsidRPr="003176C8">
        <w:rPr>
          <w:rFonts w:ascii="Times New Roman" w:hAnsi="Times New Roman" w:cs="Times New Roman"/>
          <w:sz w:val="24"/>
          <w:szCs w:val="24"/>
          <w:u w:val="single"/>
        </w:rPr>
        <w:t>Imaging</w:t>
      </w:r>
    </w:p>
    <w:p w14:paraId="1898CDAF" w14:textId="5BC88FFC" w:rsidR="00635E1A" w:rsidRPr="003176C8" w:rsidRDefault="00896ED6" w:rsidP="001E0FDE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Diagnostic i</w:t>
      </w:r>
      <w:r w:rsidR="00635E1A" w:rsidRPr="003176C8">
        <w:rPr>
          <w:rFonts w:ascii="Times New Roman" w:hAnsi="Times New Roman" w:cs="Times New Roman"/>
          <w:sz w:val="24"/>
          <w:szCs w:val="24"/>
        </w:rPr>
        <w:t>maging for the detection of metastases in prostate cancer is mainly used in patients with intermediate or high risk of disease progression.</w:t>
      </w:r>
    </w:p>
    <w:p w14:paraId="2A81A876" w14:textId="2E98B9D6" w:rsidR="001201E5" w:rsidRPr="003176C8" w:rsidRDefault="001201E5" w:rsidP="001E0FDE">
      <w:pPr>
        <w:rPr>
          <w:rFonts w:ascii="Times New Roman" w:hAnsi="Times New Roman" w:cs="Times New Roman"/>
          <w:sz w:val="24"/>
          <w:szCs w:val="24"/>
        </w:rPr>
      </w:pPr>
    </w:p>
    <w:p w14:paraId="341E0442" w14:textId="025D7954" w:rsidR="00635E1A" w:rsidRPr="003176C8" w:rsidRDefault="00635E1A" w:rsidP="001E0F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3</w:t>
      </w:r>
    </w:p>
    <w:p w14:paraId="3189421F" w14:textId="605E8287" w:rsidR="00635E1A" w:rsidRPr="003176C8" w:rsidRDefault="00635E1A" w:rsidP="001E0FDE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of the following factors do you consider to be an indication for imaging with the purpose of metastatic screening (all types). [multiple answers allowed]</w:t>
      </w:r>
    </w:p>
    <w:p w14:paraId="7D720968" w14:textId="77777777" w:rsidR="00635E1A" w:rsidRPr="003176C8" w:rsidRDefault="00635E1A" w:rsidP="001E0FDE">
      <w:pPr>
        <w:rPr>
          <w:rFonts w:ascii="Times New Roman" w:hAnsi="Times New Roman" w:cs="Times New Roman"/>
          <w:sz w:val="24"/>
          <w:szCs w:val="24"/>
        </w:rPr>
      </w:pPr>
    </w:p>
    <w:p w14:paraId="3B568D06" w14:textId="174C5C5E" w:rsidR="00703630" w:rsidRPr="003176C8" w:rsidRDefault="00703630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SUP grad</w:t>
      </w:r>
      <w:r w:rsidR="00363AEA" w:rsidRPr="003176C8">
        <w:rPr>
          <w:rFonts w:ascii="Times New Roman" w:hAnsi="Times New Roman" w:cs="Times New Roman"/>
          <w:sz w:val="24"/>
          <w:szCs w:val="24"/>
        </w:rPr>
        <w:t>e</w:t>
      </w:r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B93CF1" w:rsidRPr="003176C8">
        <w:rPr>
          <w:rFonts w:ascii="Times New Roman" w:hAnsi="Times New Roman" w:cs="Times New Roman"/>
          <w:sz w:val="24"/>
          <w:szCs w:val="24"/>
        </w:rPr>
        <w:t>≥</w:t>
      </w:r>
      <w:r w:rsidRPr="003176C8">
        <w:rPr>
          <w:rFonts w:ascii="Times New Roman" w:hAnsi="Times New Roman" w:cs="Times New Roman"/>
          <w:sz w:val="24"/>
          <w:szCs w:val="24"/>
        </w:rPr>
        <w:t>2 (Gleason score 3+4)</w:t>
      </w:r>
    </w:p>
    <w:p w14:paraId="026CFF77" w14:textId="3B513B69" w:rsidR="00703630" w:rsidRPr="003176C8" w:rsidRDefault="00703630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SUP grad</w:t>
      </w:r>
      <w:r w:rsidR="00363AEA" w:rsidRPr="003176C8">
        <w:rPr>
          <w:rFonts w:ascii="Times New Roman" w:hAnsi="Times New Roman" w:cs="Times New Roman"/>
          <w:sz w:val="24"/>
          <w:szCs w:val="24"/>
        </w:rPr>
        <w:t>e</w:t>
      </w:r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B93CF1" w:rsidRPr="003176C8">
        <w:rPr>
          <w:rFonts w:ascii="Times New Roman" w:hAnsi="Times New Roman" w:cs="Times New Roman"/>
          <w:sz w:val="24"/>
          <w:szCs w:val="24"/>
        </w:rPr>
        <w:t>≥</w:t>
      </w:r>
      <w:r w:rsidRPr="003176C8">
        <w:rPr>
          <w:rFonts w:ascii="Times New Roman" w:hAnsi="Times New Roman" w:cs="Times New Roman"/>
          <w:sz w:val="24"/>
          <w:szCs w:val="24"/>
        </w:rPr>
        <w:t>3 (Gleason score 4+3)</w:t>
      </w:r>
    </w:p>
    <w:p w14:paraId="2A913B5E" w14:textId="77777777" w:rsidR="00703630" w:rsidRPr="003176C8" w:rsidRDefault="00703630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A &gt;20 ng/mL</w:t>
      </w:r>
    </w:p>
    <w:p w14:paraId="209F5567" w14:textId="77777777" w:rsidR="00703630" w:rsidRPr="003176C8" w:rsidRDefault="00703630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≥cT2c</w:t>
      </w:r>
    </w:p>
    <w:p w14:paraId="1B9C0924" w14:textId="77777777" w:rsidR="00B93CF1" w:rsidRPr="003176C8" w:rsidRDefault="00B93CF1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≥cT3</w:t>
      </w:r>
    </w:p>
    <w:p w14:paraId="4C1770CF" w14:textId="144D235C" w:rsidR="005030BB" w:rsidRPr="003176C8" w:rsidRDefault="00635E1A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ombination of lower staging factors</w:t>
      </w:r>
      <w:r w:rsidR="000C684D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 xml:space="preserve">than options </w:t>
      </w:r>
      <w:r w:rsidR="000C684D" w:rsidRPr="003176C8">
        <w:rPr>
          <w:rFonts w:ascii="Times New Roman" w:hAnsi="Times New Roman" w:cs="Times New Roman"/>
          <w:sz w:val="24"/>
          <w:szCs w:val="24"/>
        </w:rPr>
        <w:t>a-e</w:t>
      </w:r>
    </w:p>
    <w:p w14:paraId="3A4FA106" w14:textId="7BDD26E6" w:rsidR="000C04B2" w:rsidRPr="003176C8" w:rsidRDefault="00635E1A" w:rsidP="00030092">
      <w:pPr>
        <w:pStyle w:val="ListParagraph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1BE12545" w14:textId="397BCA2E" w:rsidR="00947EDF" w:rsidRPr="003176C8" w:rsidRDefault="00947EDF" w:rsidP="00947EDF">
      <w:pPr>
        <w:rPr>
          <w:rFonts w:ascii="Times New Roman" w:hAnsi="Times New Roman" w:cs="Times New Roman"/>
          <w:sz w:val="24"/>
          <w:szCs w:val="24"/>
        </w:rPr>
      </w:pPr>
    </w:p>
    <w:p w14:paraId="5D082678" w14:textId="46F3DC0B" w:rsidR="007A29EA" w:rsidRPr="003176C8" w:rsidRDefault="007A29EA" w:rsidP="00947E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4</w:t>
      </w:r>
    </w:p>
    <w:p w14:paraId="2D76454B" w14:textId="3DFFE9BC" w:rsidR="000C4E6C" w:rsidRPr="003176C8" w:rsidRDefault="00C554F6" w:rsidP="004E553C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imaging technique would you recommend as a standard for the initial evaluation of metastases in prostate cancer?</w:t>
      </w:r>
      <w:r w:rsidR="00B853D8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[multiple answers allowed]</w:t>
      </w:r>
    </w:p>
    <w:p w14:paraId="4D4DFF03" w14:textId="443CE7B0" w:rsidR="00C554F6" w:rsidRPr="003176C8" w:rsidRDefault="00C554F6" w:rsidP="004E553C">
      <w:pPr>
        <w:rPr>
          <w:rFonts w:ascii="Times New Roman" w:hAnsi="Times New Roman" w:cs="Times New Roman"/>
          <w:sz w:val="24"/>
          <w:szCs w:val="24"/>
        </w:rPr>
      </w:pPr>
    </w:p>
    <w:p w14:paraId="2D4D1CC6" w14:textId="357C546F" w:rsidR="00595100" w:rsidRPr="003176C8" w:rsidRDefault="00C554F6" w:rsidP="000300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176C8">
        <w:rPr>
          <w:rFonts w:ascii="Times New Roman" w:hAnsi="Times New Roman" w:cs="Times New Roman"/>
          <w:sz w:val="24"/>
          <w:szCs w:val="24"/>
        </w:rPr>
        <w:t>wb</w:t>
      </w:r>
      <w:r w:rsidR="00CF5098" w:rsidRPr="003176C8">
        <w:rPr>
          <w:rFonts w:ascii="Times New Roman" w:hAnsi="Times New Roman" w:cs="Times New Roman"/>
          <w:sz w:val="24"/>
          <w:szCs w:val="24"/>
        </w:rPr>
        <w:t>MRI</w:t>
      </w:r>
      <w:proofErr w:type="spellEnd"/>
      <w:r w:rsidR="00CF5098" w:rsidRPr="003176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559932" w14:textId="36CBF77B" w:rsidR="00245B4C" w:rsidRPr="003176C8" w:rsidRDefault="00245B4C" w:rsidP="000300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onvention</w:t>
      </w:r>
      <w:r w:rsidR="00C554F6" w:rsidRPr="003176C8">
        <w:rPr>
          <w:rFonts w:ascii="Times New Roman" w:hAnsi="Times New Roman" w:cs="Times New Roman"/>
          <w:sz w:val="24"/>
          <w:szCs w:val="24"/>
        </w:rPr>
        <w:t>al</w:t>
      </w:r>
      <w:r w:rsidRPr="003176C8">
        <w:rPr>
          <w:rFonts w:ascii="Times New Roman" w:hAnsi="Times New Roman" w:cs="Times New Roman"/>
          <w:sz w:val="24"/>
          <w:szCs w:val="24"/>
        </w:rPr>
        <w:t xml:space="preserve"> CT</w:t>
      </w:r>
    </w:p>
    <w:p w14:paraId="28E2CEA9" w14:textId="6D1168EB" w:rsidR="00245B4C" w:rsidRPr="003176C8" w:rsidRDefault="00C554F6" w:rsidP="000300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Bone scan ± SPECT/CT</w:t>
      </w:r>
    </w:p>
    <w:p w14:paraId="201EE56B" w14:textId="139205F6" w:rsidR="00245B4C" w:rsidRPr="003176C8" w:rsidRDefault="00BD59DE" w:rsidP="000300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3176C8">
        <w:rPr>
          <w:rFonts w:ascii="Times New Roman" w:hAnsi="Times New Roman" w:cs="Times New Roman"/>
          <w:sz w:val="24"/>
          <w:szCs w:val="24"/>
        </w:rPr>
        <w:t xml:space="preserve">Ga- or </w:t>
      </w: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3176C8">
        <w:rPr>
          <w:rFonts w:ascii="Times New Roman" w:hAnsi="Times New Roman" w:cs="Times New Roman"/>
          <w:sz w:val="24"/>
          <w:szCs w:val="24"/>
        </w:rPr>
        <w:t>F-radiolabeled-PSMA-PET/CT</w:t>
      </w:r>
    </w:p>
    <w:p w14:paraId="5C53F0F1" w14:textId="77777777" w:rsidR="00245B4C" w:rsidRPr="003176C8" w:rsidRDefault="002C097C" w:rsidP="000300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3176C8">
        <w:rPr>
          <w:rFonts w:ascii="Times New Roman" w:hAnsi="Times New Roman" w:cs="Times New Roman"/>
          <w:sz w:val="24"/>
          <w:szCs w:val="24"/>
        </w:rPr>
        <w:t>F-</w:t>
      </w:r>
      <w:r w:rsidR="00245B4C" w:rsidRPr="003176C8">
        <w:rPr>
          <w:rFonts w:ascii="Times New Roman" w:hAnsi="Times New Roman" w:cs="Times New Roman"/>
          <w:sz w:val="24"/>
          <w:szCs w:val="24"/>
        </w:rPr>
        <w:t>NaF</w:t>
      </w:r>
      <w:r w:rsidRPr="003176C8">
        <w:rPr>
          <w:rFonts w:ascii="Times New Roman" w:hAnsi="Times New Roman" w:cs="Times New Roman"/>
          <w:sz w:val="24"/>
          <w:szCs w:val="24"/>
        </w:rPr>
        <w:t xml:space="preserve"> PET/CT</w:t>
      </w:r>
    </w:p>
    <w:p w14:paraId="1B4F3ACC" w14:textId="67821931" w:rsidR="00245B4C" w:rsidRPr="003176C8" w:rsidRDefault="00BD59DE" w:rsidP="0003009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498F7781" w14:textId="3A02B056" w:rsidR="00D07EF9" w:rsidRPr="003176C8" w:rsidRDefault="00D07EF9" w:rsidP="00A828FC">
      <w:pPr>
        <w:rPr>
          <w:rFonts w:ascii="Times New Roman" w:hAnsi="Times New Roman" w:cs="Times New Roman"/>
          <w:sz w:val="24"/>
          <w:szCs w:val="24"/>
        </w:rPr>
      </w:pPr>
    </w:p>
    <w:p w14:paraId="1433B267" w14:textId="7DDDA4D5" w:rsidR="0009478D" w:rsidRPr="003176C8" w:rsidRDefault="0009478D" w:rsidP="00A828F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5</w:t>
      </w:r>
    </w:p>
    <w:p w14:paraId="7A625199" w14:textId="39E891F9" w:rsidR="0009478D" w:rsidRPr="003176C8" w:rsidRDefault="0009478D" w:rsidP="00A828FC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How appropriate (reliable/accurate) do you consider the following imaging techniques for the diagnosis of non-regional lymph nodes (M1a) in patients with </w:t>
      </w:r>
      <w:r w:rsidRPr="003176C8">
        <w:rPr>
          <w:rFonts w:ascii="Times New Roman" w:hAnsi="Times New Roman" w:cs="Times New Roman"/>
          <w:sz w:val="24"/>
          <w:szCs w:val="24"/>
          <w:u w:val="single"/>
        </w:rPr>
        <w:t>de novo</w:t>
      </w:r>
      <w:r w:rsidRPr="003176C8">
        <w:rPr>
          <w:rFonts w:ascii="Times New Roman" w:hAnsi="Times New Roman" w:cs="Times New Roman"/>
          <w:sz w:val="24"/>
          <w:szCs w:val="24"/>
        </w:rPr>
        <w:t xml:space="preserve"> prostate cancer?</w:t>
      </w:r>
    </w:p>
    <w:p w14:paraId="2FFE8D5A" w14:textId="02DD4CB6" w:rsidR="008A1CE8" w:rsidRPr="003176C8" w:rsidRDefault="0009478D" w:rsidP="008A1CE8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very appropriate-appropriate-neutral-inappropriate-very inappropriate; can’t judge]</w:t>
      </w:r>
    </w:p>
    <w:p w14:paraId="0CE340C8" w14:textId="77777777" w:rsidR="0009478D" w:rsidRPr="003176C8" w:rsidRDefault="0009478D" w:rsidP="0009478D">
      <w:pPr>
        <w:rPr>
          <w:rFonts w:ascii="Times New Roman" w:hAnsi="Times New Roman" w:cs="Times New Roman"/>
          <w:sz w:val="24"/>
          <w:szCs w:val="24"/>
        </w:rPr>
      </w:pPr>
    </w:p>
    <w:p w14:paraId="0538DE6D" w14:textId="77777777" w:rsidR="0009478D" w:rsidRPr="003176C8" w:rsidRDefault="0009478D" w:rsidP="0003009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176C8">
        <w:rPr>
          <w:rFonts w:ascii="Times New Roman" w:hAnsi="Times New Roman" w:cs="Times New Roman"/>
          <w:sz w:val="24"/>
          <w:szCs w:val="24"/>
        </w:rPr>
        <w:t>wbMRI</w:t>
      </w:r>
      <w:proofErr w:type="spellEnd"/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B99DB0" w14:textId="77777777" w:rsidR="0009478D" w:rsidRPr="003176C8" w:rsidRDefault="0009478D" w:rsidP="0003009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onventional CT</w:t>
      </w:r>
    </w:p>
    <w:p w14:paraId="78E35B93" w14:textId="77777777" w:rsidR="0009478D" w:rsidRPr="003176C8" w:rsidRDefault="0009478D" w:rsidP="0003009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Bone scan ± SPECT/CT</w:t>
      </w:r>
    </w:p>
    <w:p w14:paraId="453D134F" w14:textId="77777777" w:rsidR="0009478D" w:rsidRPr="003176C8" w:rsidRDefault="0009478D" w:rsidP="0003009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3176C8">
        <w:rPr>
          <w:rFonts w:ascii="Times New Roman" w:hAnsi="Times New Roman" w:cs="Times New Roman"/>
          <w:sz w:val="24"/>
          <w:szCs w:val="24"/>
        </w:rPr>
        <w:t xml:space="preserve">Ga- or </w:t>
      </w: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3176C8">
        <w:rPr>
          <w:rFonts w:ascii="Times New Roman" w:hAnsi="Times New Roman" w:cs="Times New Roman"/>
          <w:sz w:val="24"/>
          <w:szCs w:val="24"/>
        </w:rPr>
        <w:t>F-radiolabeled-PSMA-PET/CT</w:t>
      </w:r>
    </w:p>
    <w:p w14:paraId="531A8FBF" w14:textId="77777777" w:rsidR="0009478D" w:rsidRPr="003176C8" w:rsidRDefault="0009478D" w:rsidP="00030092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3176C8">
        <w:rPr>
          <w:rFonts w:ascii="Times New Roman" w:hAnsi="Times New Roman" w:cs="Times New Roman"/>
          <w:sz w:val="24"/>
          <w:szCs w:val="24"/>
        </w:rPr>
        <w:t>F-NaF PET/CT</w:t>
      </w:r>
    </w:p>
    <w:p w14:paraId="1DCC3D75" w14:textId="3F5E8340" w:rsidR="0009478D" w:rsidRPr="003176C8" w:rsidRDefault="0009478D" w:rsidP="00A828FC">
      <w:pPr>
        <w:rPr>
          <w:rFonts w:ascii="Times New Roman" w:hAnsi="Times New Roman" w:cs="Times New Roman"/>
          <w:sz w:val="24"/>
          <w:szCs w:val="24"/>
        </w:rPr>
      </w:pPr>
    </w:p>
    <w:p w14:paraId="7484697D" w14:textId="77777777" w:rsidR="0009478D" w:rsidRPr="003176C8" w:rsidRDefault="000947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83F1CC" w14:textId="305951CE" w:rsidR="0009478D" w:rsidRPr="003176C8" w:rsidRDefault="0009478D" w:rsidP="001126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Question 6 (statement)</w:t>
      </w:r>
    </w:p>
    <w:p w14:paraId="4D7D9B82" w14:textId="22F515F2" w:rsidR="0009478D" w:rsidRPr="003176C8" w:rsidRDefault="00CF08E7" w:rsidP="001126BA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f M1a is suspected on CT scan, an extra PSMA</w:t>
      </w:r>
      <w:r w:rsidR="00AD1D2E" w:rsidRPr="003176C8">
        <w:rPr>
          <w:rFonts w:ascii="Times New Roman" w:hAnsi="Times New Roman" w:cs="Times New Roman"/>
          <w:sz w:val="24"/>
          <w:szCs w:val="24"/>
        </w:rPr>
        <w:t>-</w:t>
      </w:r>
      <w:r w:rsidRPr="003176C8">
        <w:rPr>
          <w:rFonts w:ascii="Times New Roman" w:hAnsi="Times New Roman" w:cs="Times New Roman"/>
          <w:sz w:val="24"/>
          <w:szCs w:val="24"/>
        </w:rPr>
        <w:t>PET/CT scan should be performed if this may have therapeutic consequences.</w:t>
      </w:r>
    </w:p>
    <w:p w14:paraId="615B4FA7" w14:textId="24E00366" w:rsidR="0009478D" w:rsidRPr="003176C8" w:rsidRDefault="007449C8" w:rsidP="001126BA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agreement scale: see question 2]</w:t>
      </w:r>
    </w:p>
    <w:p w14:paraId="633207DF" w14:textId="6DA41ABC" w:rsidR="0009478D" w:rsidRPr="003176C8" w:rsidRDefault="0009478D" w:rsidP="001126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86B006" w14:textId="53F7E22B" w:rsidR="007449C8" w:rsidRPr="003176C8" w:rsidRDefault="007449C8" w:rsidP="007449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7 (statement)</w:t>
      </w:r>
    </w:p>
    <w:p w14:paraId="7E6DA854" w14:textId="5D79B5EC" w:rsidR="007449C8" w:rsidRPr="003176C8" w:rsidRDefault="007449C8" w:rsidP="007449C8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f a PSMA</w:t>
      </w:r>
      <w:r w:rsidR="00AD1D2E" w:rsidRPr="003176C8">
        <w:rPr>
          <w:rFonts w:ascii="Times New Roman" w:hAnsi="Times New Roman" w:cs="Times New Roman"/>
          <w:sz w:val="24"/>
          <w:szCs w:val="24"/>
        </w:rPr>
        <w:t>-</w:t>
      </w:r>
      <w:r w:rsidRPr="003176C8">
        <w:rPr>
          <w:rFonts w:ascii="Times New Roman" w:hAnsi="Times New Roman" w:cs="Times New Roman"/>
          <w:sz w:val="24"/>
          <w:szCs w:val="24"/>
        </w:rPr>
        <w:t>PET/CT scan reveals inconclusive M1a disease, a targeted MRI should still be performed for confirmation</w:t>
      </w:r>
      <w:r w:rsidR="00AD1D2E" w:rsidRPr="003176C8">
        <w:rPr>
          <w:rFonts w:ascii="Times New Roman" w:hAnsi="Times New Roman" w:cs="Times New Roman"/>
          <w:sz w:val="24"/>
          <w:szCs w:val="24"/>
        </w:rPr>
        <w:t>.</w:t>
      </w:r>
    </w:p>
    <w:p w14:paraId="09D5DFB3" w14:textId="4FDF9101" w:rsidR="007449C8" w:rsidRPr="003176C8" w:rsidRDefault="007449C8" w:rsidP="007449C8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agreement scale: see question 2]</w:t>
      </w:r>
    </w:p>
    <w:p w14:paraId="4BA28267" w14:textId="7C858F75" w:rsidR="007449C8" w:rsidRPr="003176C8" w:rsidRDefault="007449C8" w:rsidP="001126B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CF5EBB" w14:textId="6DE9EF39" w:rsidR="007449C8" w:rsidRPr="003176C8" w:rsidRDefault="007449C8" w:rsidP="007449C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8 (statement)</w:t>
      </w:r>
    </w:p>
    <w:p w14:paraId="3A722817" w14:textId="2144FFB2" w:rsidR="007449C8" w:rsidRPr="003176C8" w:rsidRDefault="007449C8" w:rsidP="007449C8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n most cases, imaging is sufficient to diagnose M1a disease and anatomopathological confirmation is not required</w:t>
      </w:r>
      <w:r w:rsidR="00AD1D2E" w:rsidRPr="003176C8">
        <w:rPr>
          <w:rFonts w:ascii="Times New Roman" w:hAnsi="Times New Roman" w:cs="Times New Roman"/>
          <w:sz w:val="24"/>
          <w:szCs w:val="24"/>
        </w:rPr>
        <w:t>.</w:t>
      </w:r>
    </w:p>
    <w:p w14:paraId="4878D372" w14:textId="77777777" w:rsidR="007449C8" w:rsidRPr="003176C8" w:rsidRDefault="007449C8" w:rsidP="007449C8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agreement scale: see question 2]</w:t>
      </w:r>
    </w:p>
    <w:p w14:paraId="6FCD2C7C" w14:textId="5ECFF769" w:rsidR="000E5C4F" w:rsidRPr="003176C8" w:rsidRDefault="000E5C4F" w:rsidP="001126BA">
      <w:pPr>
        <w:rPr>
          <w:rFonts w:ascii="Times New Roman" w:hAnsi="Times New Roman" w:cs="Times New Roman"/>
          <w:sz w:val="24"/>
          <w:szCs w:val="24"/>
        </w:rPr>
      </w:pPr>
    </w:p>
    <w:p w14:paraId="778F1A38" w14:textId="0C1FCFF4" w:rsidR="008E1980" w:rsidRPr="003176C8" w:rsidRDefault="007449C8" w:rsidP="008E19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9</w:t>
      </w:r>
    </w:p>
    <w:p w14:paraId="091D0BEE" w14:textId="5822E429" w:rsidR="007449C8" w:rsidRPr="003176C8" w:rsidRDefault="007449C8" w:rsidP="008E1980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of the following characteristics do you consider most relevant to evaluate a non-regional lymph node using conventional CT?</w:t>
      </w:r>
    </w:p>
    <w:p w14:paraId="787D0959" w14:textId="77777777" w:rsidR="007449C8" w:rsidRPr="003176C8" w:rsidRDefault="007449C8" w:rsidP="008E1980">
      <w:pPr>
        <w:rPr>
          <w:rFonts w:ascii="Times New Roman" w:hAnsi="Times New Roman" w:cs="Times New Roman"/>
          <w:sz w:val="24"/>
          <w:szCs w:val="24"/>
        </w:rPr>
      </w:pPr>
    </w:p>
    <w:p w14:paraId="78F76D7E" w14:textId="7D6EAF76" w:rsidR="00773892" w:rsidRPr="003176C8" w:rsidRDefault="007449C8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ize</w:t>
      </w:r>
    </w:p>
    <w:p w14:paraId="473074C2" w14:textId="6F6BC764" w:rsidR="00773892" w:rsidRPr="003176C8" w:rsidRDefault="00773892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Mor</w:t>
      </w:r>
      <w:r w:rsidR="007449C8" w:rsidRPr="003176C8">
        <w:rPr>
          <w:rFonts w:ascii="Times New Roman" w:hAnsi="Times New Roman" w:cs="Times New Roman"/>
          <w:sz w:val="24"/>
          <w:szCs w:val="24"/>
        </w:rPr>
        <w:t>phology</w:t>
      </w:r>
    </w:p>
    <w:p w14:paraId="28FC053A" w14:textId="323686C1" w:rsidR="00773892" w:rsidRPr="003176C8" w:rsidRDefault="007313C9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o</w:t>
      </w:r>
      <w:r w:rsidR="00243052" w:rsidRPr="003176C8">
        <w:rPr>
          <w:rFonts w:ascii="Times New Roman" w:hAnsi="Times New Roman" w:cs="Times New Roman"/>
          <w:sz w:val="24"/>
          <w:szCs w:val="24"/>
        </w:rPr>
        <w:t>c</w:t>
      </w:r>
      <w:r w:rsidR="007449C8" w:rsidRPr="003176C8">
        <w:rPr>
          <w:rFonts w:ascii="Times New Roman" w:hAnsi="Times New Roman" w:cs="Times New Roman"/>
          <w:sz w:val="24"/>
          <w:szCs w:val="24"/>
        </w:rPr>
        <w:t>ation</w:t>
      </w:r>
    </w:p>
    <w:p w14:paraId="6761583C" w14:textId="7DE27A9C" w:rsidR="00C203B7" w:rsidRPr="003176C8" w:rsidRDefault="007449C8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ize</w:t>
      </w:r>
      <w:r w:rsidR="00C203B7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and morphology</w:t>
      </w:r>
    </w:p>
    <w:p w14:paraId="1C82F1A8" w14:textId="294AB789" w:rsidR="00C203B7" w:rsidRPr="003176C8" w:rsidRDefault="007449C8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ize and location</w:t>
      </w:r>
    </w:p>
    <w:p w14:paraId="667D772C" w14:textId="6DF09163" w:rsidR="00C203B7" w:rsidRPr="003176C8" w:rsidRDefault="007449C8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Morphology and location</w:t>
      </w:r>
    </w:p>
    <w:p w14:paraId="7651B536" w14:textId="73CC5A97" w:rsidR="007313C9" w:rsidRPr="003176C8" w:rsidRDefault="007449C8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ize, morphology and location</w:t>
      </w:r>
    </w:p>
    <w:p w14:paraId="37A1DDD7" w14:textId="7536BEB3" w:rsidR="00C203B7" w:rsidRPr="003176C8" w:rsidRDefault="007449C8" w:rsidP="00030092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57C85972" w14:textId="77777777" w:rsidR="00655B12" w:rsidRPr="003176C8" w:rsidRDefault="00655B12" w:rsidP="00655B12">
      <w:pPr>
        <w:rPr>
          <w:rFonts w:ascii="Times New Roman" w:hAnsi="Times New Roman" w:cs="Times New Roman"/>
          <w:sz w:val="24"/>
          <w:szCs w:val="24"/>
        </w:rPr>
      </w:pPr>
    </w:p>
    <w:p w14:paraId="3C1C4A2C" w14:textId="31993846" w:rsidR="00D47A89" w:rsidRPr="003176C8" w:rsidRDefault="00111BBB" w:rsidP="00D47A8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0</w:t>
      </w:r>
    </w:p>
    <w:p w14:paraId="38186AAC" w14:textId="31D330CD" w:rsidR="00111BBB" w:rsidRPr="003176C8" w:rsidRDefault="00111BBB" w:rsidP="00D47A89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For PSMA-PET/CT, which parameters, in addition to a higher uptake, do you consider relevant to evaluate a suspicious non-regional lymph node?</w:t>
      </w:r>
    </w:p>
    <w:p w14:paraId="5AC1C229" w14:textId="16AC72A1" w:rsidR="00111BBB" w:rsidRPr="003176C8" w:rsidRDefault="00111BBB" w:rsidP="00D47A89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multiple answers possible]</w:t>
      </w:r>
    </w:p>
    <w:p w14:paraId="4B946054" w14:textId="77777777" w:rsidR="00111BBB" w:rsidRPr="003176C8" w:rsidRDefault="00111BBB" w:rsidP="00D47A89">
      <w:pPr>
        <w:rPr>
          <w:rFonts w:ascii="Times New Roman" w:hAnsi="Times New Roman" w:cs="Times New Roman"/>
          <w:sz w:val="24"/>
          <w:szCs w:val="24"/>
        </w:rPr>
      </w:pPr>
    </w:p>
    <w:p w14:paraId="3F36CECC" w14:textId="5121F608" w:rsidR="003758CB" w:rsidRPr="003176C8" w:rsidRDefault="00111BBB" w:rsidP="0003009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ize</w:t>
      </w:r>
    </w:p>
    <w:p w14:paraId="34A832AB" w14:textId="75EE2C40" w:rsidR="003758CB" w:rsidRPr="003176C8" w:rsidRDefault="00111BBB" w:rsidP="0003009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ocalisation</w:t>
      </w:r>
    </w:p>
    <w:p w14:paraId="7D43D244" w14:textId="6F57912B" w:rsidR="00B93CF1" w:rsidRPr="003176C8" w:rsidRDefault="00B93CF1" w:rsidP="0003009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ubstra</w:t>
      </w:r>
      <w:r w:rsidR="00111BBB" w:rsidRPr="003176C8">
        <w:rPr>
          <w:rFonts w:ascii="Times New Roman" w:hAnsi="Times New Roman" w:cs="Times New Roman"/>
          <w:sz w:val="24"/>
          <w:szCs w:val="24"/>
        </w:rPr>
        <w:t>te</w:t>
      </w:r>
      <w:r w:rsidRPr="003176C8">
        <w:rPr>
          <w:rFonts w:ascii="Times New Roman" w:hAnsi="Times New Roman" w:cs="Times New Roman"/>
          <w:sz w:val="24"/>
          <w:szCs w:val="24"/>
        </w:rPr>
        <w:t xml:space="preserve"> o</w:t>
      </w:r>
      <w:r w:rsidR="00111BBB" w:rsidRPr="003176C8">
        <w:rPr>
          <w:rFonts w:ascii="Times New Roman" w:hAnsi="Times New Roman" w:cs="Times New Roman"/>
          <w:sz w:val="24"/>
          <w:szCs w:val="24"/>
        </w:rPr>
        <w:t>n</w:t>
      </w:r>
      <w:r w:rsidRPr="003176C8">
        <w:rPr>
          <w:rFonts w:ascii="Times New Roman" w:hAnsi="Times New Roman" w:cs="Times New Roman"/>
          <w:sz w:val="24"/>
          <w:szCs w:val="24"/>
        </w:rPr>
        <w:t xml:space="preserve"> CT</w:t>
      </w:r>
    </w:p>
    <w:p w14:paraId="2DE6706B" w14:textId="31D65B42" w:rsidR="003758CB" w:rsidRPr="003176C8" w:rsidRDefault="00111BBB" w:rsidP="00030092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7C737A21" w14:textId="75D194A1" w:rsidR="00947EDF" w:rsidRPr="003176C8" w:rsidRDefault="00947EDF" w:rsidP="00947EDF">
      <w:pPr>
        <w:rPr>
          <w:rFonts w:ascii="Times New Roman" w:hAnsi="Times New Roman" w:cs="Times New Roman"/>
          <w:sz w:val="24"/>
          <w:szCs w:val="24"/>
        </w:rPr>
      </w:pPr>
    </w:p>
    <w:p w14:paraId="043FCB98" w14:textId="77777777" w:rsidR="007325EC" w:rsidRPr="003176C8" w:rsidRDefault="007325EC" w:rsidP="00947EDF">
      <w:pPr>
        <w:rPr>
          <w:rFonts w:ascii="Times New Roman" w:hAnsi="Times New Roman" w:cs="Times New Roman"/>
          <w:sz w:val="24"/>
          <w:szCs w:val="24"/>
        </w:rPr>
      </w:pPr>
    </w:p>
    <w:p w14:paraId="78B3D70A" w14:textId="77777777" w:rsidR="00CE688D" w:rsidRPr="003176C8" w:rsidRDefault="00CE68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9E9C7A" w14:textId="510C7465" w:rsidR="00CE688D" w:rsidRPr="003176C8" w:rsidRDefault="00CE688D" w:rsidP="008E19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Question 11 (statement)</w:t>
      </w:r>
    </w:p>
    <w:p w14:paraId="47F07286" w14:textId="3CB5B269" w:rsidR="0069255B" w:rsidRPr="003176C8" w:rsidRDefault="0058214A" w:rsidP="008E1980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In case of exclusive mediastinal/hilar lymph nodes, which are enlarged and show an increased uptake, it is unlikely these are metastases of prostate cancer.</w:t>
      </w:r>
    </w:p>
    <w:p w14:paraId="70468D37" w14:textId="77777777" w:rsidR="0058214A" w:rsidRPr="003176C8" w:rsidRDefault="0058214A" w:rsidP="0058214A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agreement scale: see question 2]</w:t>
      </w:r>
    </w:p>
    <w:p w14:paraId="218A380B" w14:textId="4E94C5ED" w:rsidR="0058214A" w:rsidRPr="003176C8" w:rsidRDefault="0058214A" w:rsidP="008E1980">
      <w:pPr>
        <w:rPr>
          <w:rFonts w:ascii="Times New Roman" w:hAnsi="Times New Roman" w:cs="Times New Roman"/>
          <w:sz w:val="24"/>
          <w:szCs w:val="24"/>
        </w:rPr>
      </w:pPr>
    </w:p>
    <w:p w14:paraId="3DABD9D5" w14:textId="4773CAA1" w:rsidR="0058214A" w:rsidRPr="003176C8" w:rsidRDefault="0058214A" w:rsidP="0058214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37319257"/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2 (statement)</w:t>
      </w:r>
    </w:p>
    <w:p w14:paraId="51CA673D" w14:textId="4D83704F" w:rsidR="0058214A" w:rsidRPr="003176C8" w:rsidRDefault="0058214A" w:rsidP="0058214A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The presence of a supraclavicular lymph node, which shows increased uptake, may indicate a metastasis of prostate cancer, even if no other active lymph nodes are seen elsewhere. [agreement scale: see question 2]</w:t>
      </w:r>
    </w:p>
    <w:bookmarkEnd w:id="1"/>
    <w:p w14:paraId="04067CDF" w14:textId="467865DC" w:rsidR="00A15700" w:rsidRPr="003176C8" w:rsidRDefault="00A15700" w:rsidP="00E03713">
      <w:pPr>
        <w:rPr>
          <w:rFonts w:ascii="Times New Roman" w:hAnsi="Times New Roman" w:cs="Times New Roman"/>
          <w:sz w:val="24"/>
          <w:szCs w:val="24"/>
        </w:rPr>
      </w:pPr>
    </w:p>
    <w:p w14:paraId="248C810B" w14:textId="77777777" w:rsidR="0058214A" w:rsidRPr="003176C8" w:rsidRDefault="0058214A" w:rsidP="00E03713">
      <w:pPr>
        <w:rPr>
          <w:rFonts w:ascii="Times New Roman" w:hAnsi="Times New Roman" w:cs="Times New Roman"/>
          <w:sz w:val="24"/>
          <w:szCs w:val="24"/>
        </w:rPr>
      </w:pPr>
    </w:p>
    <w:p w14:paraId="13E876A0" w14:textId="206147ED" w:rsidR="0058214A" w:rsidRPr="003176C8" w:rsidRDefault="0058214A" w:rsidP="00E03713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Questions 13-15 apply to patients with M1a as recurrent disease after primary local treatment of prostate cancer.</w:t>
      </w:r>
    </w:p>
    <w:p w14:paraId="35DB2CB1" w14:textId="77777777" w:rsidR="0058214A" w:rsidRPr="003176C8" w:rsidRDefault="0058214A" w:rsidP="00E03713">
      <w:pPr>
        <w:rPr>
          <w:rFonts w:ascii="Times New Roman" w:hAnsi="Times New Roman" w:cs="Times New Roman"/>
          <w:sz w:val="24"/>
          <w:szCs w:val="24"/>
        </w:rPr>
      </w:pPr>
    </w:p>
    <w:p w14:paraId="07F133A2" w14:textId="4B9103C5" w:rsidR="00A15700" w:rsidRPr="003176C8" w:rsidRDefault="0058214A" w:rsidP="00A157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3</w:t>
      </w:r>
    </w:p>
    <w:p w14:paraId="154A707D" w14:textId="033133D8" w:rsidR="0058214A" w:rsidRPr="003176C8" w:rsidRDefault="0058214A" w:rsidP="00A15700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of the following do you consider the most important indication for imaging in patients with biochemical recurrence after radical prostatectomy?</w:t>
      </w:r>
    </w:p>
    <w:p w14:paraId="119E847E" w14:textId="77777777" w:rsidR="0058214A" w:rsidRPr="003176C8" w:rsidRDefault="0058214A" w:rsidP="00A15700">
      <w:pPr>
        <w:rPr>
          <w:rFonts w:ascii="Times New Roman" w:hAnsi="Times New Roman" w:cs="Times New Roman"/>
          <w:sz w:val="24"/>
          <w:szCs w:val="24"/>
        </w:rPr>
      </w:pPr>
    </w:p>
    <w:p w14:paraId="7185F94F" w14:textId="214E8AE8" w:rsidR="00A15700" w:rsidRPr="003176C8" w:rsidRDefault="00A15700" w:rsidP="000300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A &gt;0.2 ng/m</w:t>
      </w:r>
      <w:r w:rsidR="00AD1D2E" w:rsidRPr="003176C8">
        <w:rPr>
          <w:rFonts w:ascii="Times New Roman" w:hAnsi="Times New Roman" w:cs="Times New Roman"/>
          <w:sz w:val="24"/>
          <w:szCs w:val="24"/>
        </w:rPr>
        <w:t>l</w:t>
      </w:r>
    </w:p>
    <w:p w14:paraId="3BBA514C" w14:textId="23364FC4" w:rsidR="00A15700" w:rsidRPr="003176C8" w:rsidRDefault="00A15700" w:rsidP="000300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A &gt;0.5 ng/m</w:t>
      </w:r>
      <w:r w:rsidR="00AD1D2E" w:rsidRPr="003176C8">
        <w:rPr>
          <w:rFonts w:ascii="Times New Roman" w:hAnsi="Times New Roman" w:cs="Times New Roman"/>
          <w:sz w:val="24"/>
          <w:szCs w:val="24"/>
        </w:rPr>
        <w:t>l</w:t>
      </w:r>
    </w:p>
    <w:p w14:paraId="75CDA55A" w14:textId="6A990D46" w:rsidR="00A15700" w:rsidRPr="003176C8" w:rsidRDefault="00A15700" w:rsidP="000300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A &gt;1.0 ng/m</w:t>
      </w:r>
      <w:r w:rsidR="00AD1D2E" w:rsidRPr="003176C8">
        <w:rPr>
          <w:rFonts w:ascii="Times New Roman" w:hAnsi="Times New Roman" w:cs="Times New Roman"/>
          <w:sz w:val="24"/>
          <w:szCs w:val="24"/>
        </w:rPr>
        <w:t>l</w:t>
      </w:r>
    </w:p>
    <w:p w14:paraId="6D4D583E" w14:textId="2D34AB60" w:rsidR="001D0749" w:rsidRPr="003176C8" w:rsidRDefault="0058214A" w:rsidP="0003009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4B3F27C0" w14:textId="589F4B87" w:rsidR="00A15700" w:rsidRPr="003176C8" w:rsidRDefault="00A15700" w:rsidP="00A15700">
      <w:pPr>
        <w:rPr>
          <w:rFonts w:ascii="Times New Roman" w:hAnsi="Times New Roman" w:cs="Times New Roman"/>
          <w:sz w:val="24"/>
          <w:szCs w:val="24"/>
        </w:rPr>
      </w:pPr>
    </w:p>
    <w:p w14:paraId="72216915" w14:textId="18148E6B" w:rsidR="0058214A" w:rsidRPr="003176C8" w:rsidRDefault="0058214A" w:rsidP="00A157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4</w:t>
      </w:r>
    </w:p>
    <w:p w14:paraId="67A863E1" w14:textId="7F96DC2A" w:rsidR="0058214A" w:rsidRPr="003176C8" w:rsidRDefault="00BF49F8" w:rsidP="00A15700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of the following do you consider the most important indication for imaging in patients suspicious of recurrent disease after external beam radiation?</w:t>
      </w:r>
    </w:p>
    <w:p w14:paraId="5989380F" w14:textId="77777777" w:rsidR="00F13615" w:rsidRPr="003176C8" w:rsidRDefault="00F13615" w:rsidP="00A15700">
      <w:pPr>
        <w:rPr>
          <w:rFonts w:ascii="Times New Roman" w:hAnsi="Times New Roman" w:cs="Times New Roman"/>
          <w:sz w:val="24"/>
          <w:szCs w:val="24"/>
        </w:rPr>
      </w:pPr>
    </w:p>
    <w:p w14:paraId="6F58219A" w14:textId="45313089" w:rsidR="00A15700" w:rsidRPr="003176C8" w:rsidRDefault="000E3DA2" w:rsidP="0003009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3 </w:t>
      </w:r>
      <w:r w:rsidR="00D3640B" w:rsidRPr="003176C8">
        <w:rPr>
          <w:rFonts w:ascii="Times New Roman" w:hAnsi="Times New Roman" w:cs="Times New Roman"/>
          <w:sz w:val="24"/>
          <w:szCs w:val="24"/>
        </w:rPr>
        <w:t xml:space="preserve">consecutive </w:t>
      </w:r>
      <w:r w:rsidR="00AD1D2E" w:rsidRPr="003176C8">
        <w:rPr>
          <w:rFonts w:ascii="Times New Roman" w:hAnsi="Times New Roman" w:cs="Times New Roman"/>
          <w:sz w:val="24"/>
          <w:szCs w:val="24"/>
        </w:rPr>
        <w:t xml:space="preserve">PSA </w:t>
      </w:r>
      <w:r w:rsidR="00D3640B" w:rsidRPr="003176C8">
        <w:rPr>
          <w:rFonts w:ascii="Times New Roman" w:hAnsi="Times New Roman" w:cs="Times New Roman"/>
          <w:sz w:val="24"/>
          <w:szCs w:val="24"/>
        </w:rPr>
        <w:t xml:space="preserve">rises, independent of </w:t>
      </w:r>
      <w:r w:rsidR="000C684D" w:rsidRPr="003176C8">
        <w:rPr>
          <w:rFonts w:ascii="Times New Roman" w:hAnsi="Times New Roman" w:cs="Times New Roman"/>
          <w:sz w:val="24"/>
          <w:szCs w:val="24"/>
        </w:rPr>
        <w:t>PSA</w:t>
      </w:r>
      <w:r w:rsidR="00D3640B" w:rsidRPr="003176C8">
        <w:rPr>
          <w:rFonts w:ascii="Times New Roman" w:hAnsi="Times New Roman" w:cs="Times New Roman"/>
          <w:sz w:val="24"/>
          <w:szCs w:val="24"/>
        </w:rPr>
        <w:t xml:space="preserve"> level</w:t>
      </w:r>
    </w:p>
    <w:p w14:paraId="230DF0B5" w14:textId="5B9DF2AA" w:rsidR="00A15700" w:rsidRPr="003176C8" w:rsidRDefault="00A15700" w:rsidP="0003009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PSA &gt;2 </w:t>
      </w:r>
      <w:r w:rsidR="00D3640B" w:rsidRPr="003176C8">
        <w:rPr>
          <w:rFonts w:ascii="Times New Roman" w:hAnsi="Times New Roman" w:cs="Times New Roman"/>
          <w:sz w:val="24"/>
          <w:szCs w:val="24"/>
        </w:rPr>
        <w:t xml:space="preserve">above </w:t>
      </w:r>
      <w:r w:rsidRPr="003176C8">
        <w:rPr>
          <w:rFonts w:ascii="Times New Roman" w:hAnsi="Times New Roman" w:cs="Times New Roman"/>
          <w:sz w:val="24"/>
          <w:szCs w:val="24"/>
        </w:rPr>
        <w:t>nadir (Phoenix criteria)</w:t>
      </w:r>
    </w:p>
    <w:p w14:paraId="68D8089F" w14:textId="4EBB67AB" w:rsidR="00A15700" w:rsidRPr="003176C8" w:rsidRDefault="00A15700" w:rsidP="0003009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A &gt;1.0 ng/m</w:t>
      </w:r>
      <w:r w:rsidR="00AD1D2E" w:rsidRPr="003176C8">
        <w:rPr>
          <w:rFonts w:ascii="Times New Roman" w:hAnsi="Times New Roman" w:cs="Times New Roman"/>
          <w:sz w:val="24"/>
          <w:szCs w:val="24"/>
        </w:rPr>
        <w:t>l</w:t>
      </w:r>
    </w:p>
    <w:p w14:paraId="42CFB6CB" w14:textId="17476FC1" w:rsidR="001D0749" w:rsidRPr="003176C8" w:rsidRDefault="00D3640B" w:rsidP="00030092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35A46D54" w14:textId="2A9707A5" w:rsidR="00A15700" w:rsidRPr="003176C8" w:rsidRDefault="00A15700" w:rsidP="00A157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794FBA" w14:textId="77777777" w:rsidR="00D3640B" w:rsidRPr="003176C8" w:rsidRDefault="00D364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0D182F" w14:textId="29257153" w:rsidR="00D3640B" w:rsidRPr="003176C8" w:rsidRDefault="00D3640B" w:rsidP="00A157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Question 15</w:t>
      </w:r>
    </w:p>
    <w:p w14:paraId="2BC93A07" w14:textId="0490C6BA" w:rsidR="00D3640B" w:rsidRPr="003176C8" w:rsidRDefault="00D3640B" w:rsidP="00D3640B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imaging technique do you consider</w:t>
      </w:r>
      <w:r w:rsidR="00AD1D2E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appropriate for evaluation recurrent disease (M1a) after primary local treatment?</w:t>
      </w:r>
      <w:r w:rsidR="00B853D8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[multiple answers allowed]</w:t>
      </w:r>
    </w:p>
    <w:p w14:paraId="61C3E9FE" w14:textId="77777777" w:rsidR="00D3640B" w:rsidRPr="003176C8" w:rsidRDefault="00D3640B" w:rsidP="00D3640B">
      <w:pPr>
        <w:rPr>
          <w:rFonts w:ascii="Times New Roman" w:hAnsi="Times New Roman" w:cs="Times New Roman"/>
          <w:sz w:val="24"/>
          <w:szCs w:val="24"/>
        </w:rPr>
      </w:pPr>
    </w:p>
    <w:p w14:paraId="33F4B21B" w14:textId="77777777" w:rsidR="00D3640B" w:rsidRPr="003176C8" w:rsidRDefault="00D3640B" w:rsidP="0003009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176C8">
        <w:rPr>
          <w:rFonts w:ascii="Times New Roman" w:hAnsi="Times New Roman" w:cs="Times New Roman"/>
          <w:sz w:val="24"/>
          <w:szCs w:val="24"/>
        </w:rPr>
        <w:t>wbMRI</w:t>
      </w:r>
      <w:proofErr w:type="spellEnd"/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6180D0" w14:textId="77777777" w:rsidR="00D3640B" w:rsidRPr="003176C8" w:rsidRDefault="00D3640B" w:rsidP="0003009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onventional CT</w:t>
      </w:r>
    </w:p>
    <w:p w14:paraId="30977E96" w14:textId="77777777" w:rsidR="00D3640B" w:rsidRPr="003176C8" w:rsidRDefault="00D3640B" w:rsidP="0003009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Bone scan ± SPECT/CT</w:t>
      </w:r>
    </w:p>
    <w:p w14:paraId="3EDFFDDC" w14:textId="77777777" w:rsidR="00D3640B" w:rsidRPr="003176C8" w:rsidRDefault="00D3640B" w:rsidP="0003009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3176C8">
        <w:rPr>
          <w:rFonts w:ascii="Times New Roman" w:hAnsi="Times New Roman" w:cs="Times New Roman"/>
          <w:sz w:val="24"/>
          <w:szCs w:val="24"/>
        </w:rPr>
        <w:t xml:space="preserve">Ga- or </w:t>
      </w: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3176C8">
        <w:rPr>
          <w:rFonts w:ascii="Times New Roman" w:hAnsi="Times New Roman" w:cs="Times New Roman"/>
          <w:sz w:val="24"/>
          <w:szCs w:val="24"/>
        </w:rPr>
        <w:t>F-radiolabeled-PSMA-PET/CT</w:t>
      </w:r>
    </w:p>
    <w:p w14:paraId="321AB1B2" w14:textId="77777777" w:rsidR="00D3640B" w:rsidRPr="003176C8" w:rsidRDefault="00D3640B" w:rsidP="0003009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3176C8">
        <w:rPr>
          <w:rFonts w:ascii="Times New Roman" w:hAnsi="Times New Roman" w:cs="Times New Roman"/>
          <w:sz w:val="24"/>
          <w:szCs w:val="24"/>
        </w:rPr>
        <w:t>F-NaF PET/CT</w:t>
      </w:r>
    </w:p>
    <w:p w14:paraId="451FCC29" w14:textId="77777777" w:rsidR="00D3640B" w:rsidRPr="003176C8" w:rsidRDefault="00D3640B" w:rsidP="0003009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513021CE" w14:textId="527B7A33" w:rsidR="00D3640B" w:rsidRPr="003176C8" w:rsidRDefault="00D3640B" w:rsidP="00A15700">
      <w:pPr>
        <w:rPr>
          <w:rFonts w:ascii="Times New Roman" w:hAnsi="Times New Roman" w:cs="Times New Roman"/>
          <w:sz w:val="24"/>
          <w:szCs w:val="24"/>
        </w:rPr>
      </w:pPr>
    </w:p>
    <w:p w14:paraId="660BD622" w14:textId="77777777" w:rsidR="00207D86" w:rsidRPr="003176C8" w:rsidRDefault="00207D86" w:rsidP="00A15700">
      <w:pPr>
        <w:rPr>
          <w:rFonts w:ascii="Times New Roman" w:hAnsi="Times New Roman" w:cs="Times New Roman"/>
          <w:sz w:val="24"/>
          <w:szCs w:val="24"/>
        </w:rPr>
      </w:pPr>
    </w:p>
    <w:p w14:paraId="3DDEF9AD" w14:textId="3C2DF8EF" w:rsidR="00D3640B" w:rsidRPr="003176C8" w:rsidRDefault="00207D86" w:rsidP="00A1570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TREATMENT CHOICE</w:t>
      </w:r>
    </w:p>
    <w:p w14:paraId="63AB334E" w14:textId="39DC22B5" w:rsidR="001B6AC2" w:rsidRPr="003176C8" w:rsidRDefault="001B6AC2" w:rsidP="00A157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2C5EC2" w14:textId="69CF88A9" w:rsidR="001B6AC2" w:rsidRPr="003176C8" w:rsidRDefault="005C39C1" w:rsidP="00A15700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e will distinguish between:</w:t>
      </w:r>
    </w:p>
    <w:p w14:paraId="4A8AEEB7" w14:textId="5BF76ADD" w:rsidR="003D1300" w:rsidRPr="003176C8" w:rsidRDefault="003D1300" w:rsidP="0003009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atient with de novo M1a (primary diagnosis of prostate cancer)</w:t>
      </w:r>
    </w:p>
    <w:p w14:paraId="113675A0" w14:textId="6F206AF5" w:rsidR="005C39C1" w:rsidRPr="003176C8" w:rsidRDefault="003D1300" w:rsidP="0003009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atients with M1a as recurrent disease after primary local treatment</w:t>
      </w:r>
    </w:p>
    <w:p w14:paraId="1F5B8349" w14:textId="77777777" w:rsidR="00D4576F" w:rsidRPr="003176C8" w:rsidRDefault="00D4576F" w:rsidP="00A15700">
      <w:pPr>
        <w:rPr>
          <w:rFonts w:ascii="Times New Roman" w:hAnsi="Times New Roman" w:cs="Times New Roman"/>
          <w:sz w:val="24"/>
          <w:szCs w:val="24"/>
        </w:rPr>
      </w:pPr>
    </w:p>
    <w:p w14:paraId="567D9E48" w14:textId="0B4E544F" w:rsidR="00951EC1" w:rsidRPr="003176C8" w:rsidRDefault="007E72EF" w:rsidP="007E72EF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I. </w:t>
      </w:r>
      <w:r w:rsidR="00951EC1" w:rsidRPr="003176C8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De novo </w:t>
      </w:r>
      <w:r w:rsidR="00EE40BE" w:rsidRPr="003176C8">
        <w:rPr>
          <w:rFonts w:ascii="Times New Roman" w:hAnsi="Times New Roman" w:cs="Times New Roman"/>
          <w:b/>
          <w:bCs/>
          <w:sz w:val="24"/>
          <w:szCs w:val="24"/>
          <w:lang w:val="fr-FR"/>
        </w:rPr>
        <w:t>patients</w:t>
      </w:r>
    </w:p>
    <w:p w14:paraId="2C2E195B" w14:textId="57052327" w:rsidR="00951EC1" w:rsidRPr="003176C8" w:rsidRDefault="00951EC1" w:rsidP="008E1980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7B2281CE" w14:textId="08D5DF14" w:rsidR="00EE40BE" w:rsidRPr="003176C8" w:rsidRDefault="00EE40BE" w:rsidP="008E1980">
      <w:pPr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  <w:lang w:val="fr-FR"/>
        </w:rPr>
        <w:t>Question 16a</w:t>
      </w:r>
    </w:p>
    <w:p w14:paraId="62E86354" w14:textId="08107360" w:rsidR="00EE40BE" w:rsidRPr="003176C8" w:rsidRDefault="00D4576F" w:rsidP="008E1980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ould treatment of de novo M1a prostate cancer have a curative intent?</w:t>
      </w:r>
    </w:p>
    <w:p w14:paraId="002BDF4D" w14:textId="77777777" w:rsidR="000F28C6" w:rsidRPr="003176C8" w:rsidRDefault="000F28C6" w:rsidP="008E1980">
      <w:pPr>
        <w:rPr>
          <w:rFonts w:ascii="Times New Roman" w:hAnsi="Times New Roman" w:cs="Times New Roman"/>
          <w:sz w:val="24"/>
          <w:szCs w:val="24"/>
        </w:rPr>
      </w:pPr>
    </w:p>
    <w:p w14:paraId="2E224745" w14:textId="16818666" w:rsidR="000F28C6" w:rsidRPr="003176C8" w:rsidRDefault="000F28C6" w:rsidP="000300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N</w:t>
      </w:r>
      <w:r w:rsidR="00D4576F" w:rsidRPr="003176C8">
        <w:rPr>
          <w:rFonts w:ascii="Times New Roman" w:hAnsi="Times New Roman" w:cs="Times New Roman"/>
          <w:sz w:val="24"/>
          <w:szCs w:val="24"/>
        </w:rPr>
        <w:t>o, never</w:t>
      </w:r>
    </w:p>
    <w:p w14:paraId="7414E1AE" w14:textId="0567905E" w:rsidR="000F28C6" w:rsidRPr="003176C8" w:rsidRDefault="000F28C6" w:rsidP="000300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In </w:t>
      </w:r>
      <w:r w:rsidR="00D4576F" w:rsidRPr="003176C8">
        <w:rPr>
          <w:rFonts w:ascii="Times New Roman" w:hAnsi="Times New Roman" w:cs="Times New Roman"/>
          <w:sz w:val="24"/>
          <w:szCs w:val="24"/>
        </w:rPr>
        <w:t>some cases</w:t>
      </w:r>
    </w:p>
    <w:p w14:paraId="6022C09A" w14:textId="404668C0" w:rsidR="000F28C6" w:rsidRPr="003176C8" w:rsidRDefault="00D4576F" w:rsidP="000300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Often</w:t>
      </w:r>
    </w:p>
    <w:p w14:paraId="3043BF78" w14:textId="04B683FB" w:rsidR="000F28C6" w:rsidRPr="003176C8" w:rsidRDefault="00D4576F" w:rsidP="0003009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32152B2C" w14:textId="037C61B5" w:rsidR="00E172A7" w:rsidRPr="003176C8" w:rsidRDefault="00E172A7" w:rsidP="00E172A7">
      <w:pPr>
        <w:rPr>
          <w:rFonts w:ascii="Times New Roman" w:hAnsi="Times New Roman" w:cs="Times New Roman"/>
          <w:sz w:val="24"/>
          <w:szCs w:val="24"/>
        </w:rPr>
      </w:pPr>
    </w:p>
    <w:p w14:paraId="4C307553" w14:textId="4256DFD4" w:rsidR="00EE74DF" w:rsidRPr="003176C8" w:rsidRDefault="00F15365" w:rsidP="00EE74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6b</w:t>
      </w:r>
      <w:r w:rsidR="00280D17" w:rsidRPr="003176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(if question 16a was answered with a or b)</w:t>
      </w:r>
    </w:p>
    <w:p w14:paraId="601A14F0" w14:textId="5B4978FE" w:rsidR="00F15365" w:rsidRPr="003176C8" w:rsidRDefault="00F15365" w:rsidP="00EE74DF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conditions are ‘potentially curative’?</w:t>
      </w:r>
      <w:r w:rsidR="00B853D8" w:rsidRPr="003176C8">
        <w:rPr>
          <w:rFonts w:ascii="Times New Roman" w:hAnsi="Times New Roman" w:cs="Times New Roman"/>
          <w:sz w:val="24"/>
          <w:szCs w:val="24"/>
        </w:rPr>
        <w:t xml:space="preserve"> [multiple answers allowed]</w:t>
      </w:r>
    </w:p>
    <w:p w14:paraId="1AC18020" w14:textId="77777777" w:rsidR="00494CE0" w:rsidRPr="003176C8" w:rsidRDefault="00494CE0" w:rsidP="00EE74DF">
      <w:pPr>
        <w:rPr>
          <w:rFonts w:ascii="Times New Roman" w:hAnsi="Times New Roman" w:cs="Times New Roman"/>
          <w:sz w:val="24"/>
          <w:szCs w:val="24"/>
        </w:rPr>
      </w:pPr>
    </w:p>
    <w:p w14:paraId="417E1F71" w14:textId="4F43FF82" w:rsidR="00EE74DF" w:rsidRPr="003176C8" w:rsidRDefault="00F15365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ymph nodes</w:t>
      </w:r>
      <w:r w:rsidR="00EE74DF" w:rsidRPr="003176C8">
        <w:rPr>
          <w:rFonts w:ascii="Times New Roman" w:hAnsi="Times New Roman" w:cs="Times New Roman"/>
          <w:sz w:val="24"/>
          <w:szCs w:val="24"/>
        </w:rPr>
        <w:t xml:space="preserve"> &lt;1 cm</w:t>
      </w:r>
    </w:p>
    <w:p w14:paraId="1E88FD35" w14:textId="4A5372EB" w:rsidR="00EE74DF" w:rsidRPr="003176C8" w:rsidRDefault="00F15365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ymph nodes</w:t>
      </w:r>
      <w:r w:rsidR="00EE74DF" w:rsidRPr="003176C8">
        <w:rPr>
          <w:rFonts w:ascii="Times New Roman" w:hAnsi="Times New Roman" w:cs="Times New Roman"/>
          <w:sz w:val="24"/>
          <w:szCs w:val="24"/>
        </w:rPr>
        <w:t xml:space="preserve"> &lt;2 cm</w:t>
      </w:r>
    </w:p>
    <w:p w14:paraId="086694DA" w14:textId="38CC89FD" w:rsidR="00EE74DF" w:rsidRPr="003176C8" w:rsidRDefault="00EE74DF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&lt;3 </w:t>
      </w:r>
      <w:r w:rsidR="00F15365" w:rsidRPr="003176C8">
        <w:rPr>
          <w:rFonts w:ascii="Times New Roman" w:hAnsi="Times New Roman" w:cs="Times New Roman"/>
          <w:sz w:val="24"/>
          <w:szCs w:val="24"/>
        </w:rPr>
        <w:t>suspicious lymph nodes</w:t>
      </w:r>
    </w:p>
    <w:p w14:paraId="62692451" w14:textId="624E1A23" w:rsidR="00EE74DF" w:rsidRPr="003176C8" w:rsidRDefault="00EE74DF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&lt;5 </w:t>
      </w:r>
      <w:r w:rsidR="00F15365" w:rsidRPr="003176C8">
        <w:rPr>
          <w:rFonts w:ascii="Times New Roman" w:hAnsi="Times New Roman" w:cs="Times New Roman"/>
          <w:sz w:val="24"/>
          <w:szCs w:val="24"/>
        </w:rPr>
        <w:t>suspicious lymph nodes</w:t>
      </w:r>
    </w:p>
    <w:p w14:paraId="76A32F4F" w14:textId="607374F7" w:rsidR="00EE74DF" w:rsidRPr="003176C8" w:rsidRDefault="00F15365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ymph nodes below the aortic bifurcation</w:t>
      </w:r>
    </w:p>
    <w:p w14:paraId="6D5ADB83" w14:textId="2CB626ED" w:rsidR="00EE74DF" w:rsidRPr="003176C8" w:rsidRDefault="00F15365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ymph nodes below the crossing of ureter and renal vessels</w:t>
      </w:r>
    </w:p>
    <w:p w14:paraId="51A42D7F" w14:textId="378E26F8" w:rsidR="00EE74DF" w:rsidRPr="003176C8" w:rsidRDefault="00F15365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Lymph nodes below the </w:t>
      </w:r>
      <w:proofErr w:type="spellStart"/>
      <w:r w:rsidRPr="003176C8">
        <w:rPr>
          <w:rFonts w:ascii="Times New Roman" w:hAnsi="Times New Roman" w:cs="Times New Roman"/>
          <w:sz w:val="24"/>
          <w:szCs w:val="24"/>
        </w:rPr>
        <w:t>diaphragma</w:t>
      </w:r>
      <w:proofErr w:type="spellEnd"/>
    </w:p>
    <w:p w14:paraId="2272332F" w14:textId="42463249" w:rsidR="00EE74DF" w:rsidRPr="003176C8" w:rsidRDefault="00EE74DF" w:rsidP="00030092">
      <w:pPr>
        <w:pStyle w:val="ListParagraph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olit</w:t>
      </w:r>
      <w:r w:rsidR="00F15365" w:rsidRPr="003176C8">
        <w:rPr>
          <w:rFonts w:ascii="Times New Roman" w:hAnsi="Times New Roman" w:cs="Times New Roman"/>
          <w:sz w:val="24"/>
          <w:szCs w:val="24"/>
        </w:rPr>
        <w:t>ary lymph node</w:t>
      </w:r>
    </w:p>
    <w:p w14:paraId="4ACCF82E" w14:textId="0869210D" w:rsidR="00F24FEB" w:rsidRPr="003176C8" w:rsidRDefault="00F24FEB" w:rsidP="00EE74DF">
      <w:pPr>
        <w:ind w:firstLine="360"/>
        <w:rPr>
          <w:rFonts w:ascii="Times New Roman" w:hAnsi="Times New Roman" w:cs="Times New Roman"/>
          <w:sz w:val="24"/>
          <w:szCs w:val="24"/>
        </w:rPr>
      </w:pPr>
    </w:p>
    <w:p w14:paraId="4425B1CF" w14:textId="77777777" w:rsidR="0065592B" w:rsidRPr="003176C8" w:rsidRDefault="0065592B" w:rsidP="00EE74DF">
      <w:pPr>
        <w:ind w:firstLine="360"/>
        <w:rPr>
          <w:rFonts w:ascii="Times New Roman" w:hAnsi="Times New Roman" w:cs="Times New Roman"/>
          <w:sz w:val="24"/>
          <w:szCs w:val="24"/>
        </w:rPr>
      </w:pPr>
    </w:p>
    <w:p w14:paraId="01537904" w14:textId="77777777" w:rsidR="00B853D8" w:rsidRPr="003176C8" w:rsidRDefault="00B853D8" w:rsidP="00407E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D7F23C" w14:textId="2CB39B24" w:rsidR="008F6FAB" w:rsidRPr="003176C8" w:rsidRDefault="008F6FAB" w:rsidP="00407E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>Question 17</w:t>
      </w:r>
    </w:p>
    <w:p w14:paraId="4F9AA566" w14:textId="2401152A" w:rsidR="008F6FAB" w:rsidRPr="003176C8" w:rsidRDefault="0042569A" w:rsidP="00407EDD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at do you consider the most important endpoint in clinical studies into the treatment of M1a prostate cancer?</w:t>
      </w:r>
    </w:p>
    <w:p w14:paraId="556BBBB2" w14:textId="77777777" w:rsidR="008F6FAB" w:rsidRPr="003176C8" w:rsidRDefault="008F6FAB" w:rsidP="00407E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D170AD" w14:textId="768C4F4A" w:rsidR="00A71C70" w:rsidRPr="003176C8" w:rsidRDefault="00A71C70" w:rsidP="0003009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Ov</w:t>
      </w:r>
      <w:r w:rsidR="0042569A" w:rsidRPr="003176C8">
        <w:rPr>
          <w:rFonts w:ascii="Times New Roman" w:hAnsi="Times New Roman" w:cs="Times New Roman"/>
          <w:sz w:val="24"/>
          <w:szCs w:val="24"/>
        </w:rPr>
        <w:t>erall survival</w:t>
      </w:r>
    </w:p>
    <w:p w14:paraId="2FDC7F61" w14:textId="04671097" w:rsidR="00A71C70" w:rsidRPr="003176C8" w:rsidRDefault="0042569A" w:rsidP="0003009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Metastasis progression-free survival</w:t>
      </w:r>
    </w:p>
    <w:p w14:paraId="390F809C" w14:textId="5BA590BA" w:rsidR="00A71C70" w:rsidRPr="003176C8" w:rsidRDefault="0042569A" w:rsidP="0003009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Delay of systemic treatment</w:t>
      </w:r>
    </w:p>
    <w:p w14:paraId="13D96490" w14:textId="3A2B34B6" w:rsidR="00A71C70" w:rsidRPr="003176C8" w:rsidRDefault="0042569A" w:rsidP="00030092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15F39B31" w14:textId="0132E72C" w:rsidR="00A71C70" w:rsidRPr="003176C8" w:rsidRDefault="00A71C70" w:rsidP="00407E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DB22D5" w14:textId="3AADE4F6" w:rsidR="00D70AAF" w:rsidRPr="003176C8" w:rsidRDefault="00D70AAF" w:rsidP="00407E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58AC2" w14:textId="45FB4AD6" w:rsidR="000A44D7" w:rsidRPr="003176C8" w:rsidRDefault="000A44D7" w:rsidP="00407E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8</w:t>
      </w:r>
    </w:p>
    <w:p w14:paraId="73897F24" w14:textId="66E75EB1" w:rsidR="000A44D7" w:rsidRPr="003176C8" w:rsidRDefault="000A44D7" w:rsidP="00407EDD">
      <w:pPr>
        <w:rPr>
          <w:rFonts w:ascii="Times New Roman" w:hAnsi="Times New Roman" w:cs="Times New Roman"/>
          <w:sz w:val="24"/>
          <w:szCs w:val="24"/>
        </w:rPr>
      </w:pPr>
      <w:bookmarkStart w:id="2" w:name="_Hlk49425582"/>
      <w:r w:rsidRPr="003176C8">
        <w:rPr>
          <w:rFonts w:ascii="Times New Roman" w:hAnsi="Times New Roman" w:cs="Times New Roman"/>
          <w:sz w:val="24"/>
          <w:szCs w:val="24"/>
        </w:rPr>
        <w:t>Which of the following treatments could be an option for patients with de novo M1a prostate cancer?</w:t>
      </w:r>
    </w:p>
    <w:p w14:paraId="55289905" w14:textId="39D22297" w:rsidR="000A44D7" w:rsidRPr="003176C8" w:rsidRDefault="000A44D7" w:rsidP="00407EDD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never/seldom, sometimes, often, can’t judge]</w:t>
      </w:r>
    </w:p>
    <w:bookmarkEnd w:id="2"/>
    <w:p w14:paraId="291E09A9" w14:textId="77777777" w:rsidR="000F28C6" w:rsidRPr="003176C8" w:rsidRDefault="000F28C6" w:rsidP="008E1980">
      <w:pPr>
        <w:rPr>
          <w:rFonts w:ascii="Times New Roman" w:hAnsi="Times New Roman" w:cs="Times New Roman"/>
          <w:sz w:val="24"/>
          <w:szCs w:val="24"/>
        </w:rPr>
      </w:pPr>
    </w:p>
    <w:p w14:paraId="00656FC4" w14:textId="2E2178DA" w:rsidR="00184035" w:rsidRPr="003176C8" w:rsidRDefault="0018403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Radica</w:t>
      </w:r>
      <w:r w:rsidR="00563836" w:rsidRPr="003176C8">
        <w:rPr>
          <w:rFonts w:ascii="Times New Roman" w:hAnsi="Times New Roman" w:cs="Times New Roman"/>
          <w:sz w:val="24"/>
          <w:szCs w:val="24"/>
        </w:rPr>
        <w:t>l</w:t>
      </w:r>
      <w:r w:rsidRPr="003176C8">
        <w:rPr>
          <w:rFonts w:ascii="Times New Roman" w:hAnsi="Times New Roman" w:cs="Times New Roman"/>
          <w:sz w:val="24"/>
          <w:szCs w:val="24"/>
        </w:rPr>
        <w:t xml:space="preserve"> prostatectom</w:t>
      </w:r>
      <w:r w:rsidR="000A44D7" w:rsidRPr="003176C8">
        <w:rPr>
          <w:rFonts w:ascii="Times New Roman" w:hAnsi="Times New Roman" w:cs="Times New Roman"/>
          <w:sz w:val="24"/>
          <w:szCs w:val="24"/>
        </w:rPr>
        <w:t>y</w:t>
      </w:r>
    </w:p>
    <w:p w14:paraId="4E7D5DBC" w14:textId="15408CAA" w:rsidR="00D0536A" w:rsidRPr="003176C8" w:rsidRDefault="00D0536A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Radical prostatectom</w:t>
      </w:r>
      <w:r w:rsidR="000A44D7" w:rsidRPr="003176C8">
        <w:rPr>
          <w:rFonts w:ascii="Times New Roman" w:hAnsi="Times New Roman" w:cs="Times New Roman"/>
          <w:sz w:val="24"/>
          <w:szCs w:val="24"/>
        </w:rPr>
        <w:t>y</w:t>
      </w:r>
      <w:r w:rsidRPr="003176C8">
        <w:rPr>
          <w:rFonts w:ascii="Times New Roman" w:hAnsi="Times New Roman" w:cs="Times New Roman"/>
          <w:sz w:val="24"/>
          <w:szCs w:val="24"/>
        </w:rPr>
        <w:t xml:space="preserve"> + </w:t>
      </w:r>
      <w:r w:rsidR="000A44D7" w:rsidRPr="003176C8">
        <w:rPr>
          <w:rFonts w:ascii="Times New Roman" w:hAnsi="Times New Roman" w:cs="Times New Roman"/>
          <w:sz w:val="24"/>
          <w:szCs w:val="24"/>
        </w:rPr>
        <w:t xml:space="preserve">radiation or surgical treatment of </w:t>
      </w:r>
      <w:r w:rsidRPr="003176C8">
        <w:rPr>
          <w:rFonts w:ascii="Times New Roman" w:hAnsi="Times New Roman" w:cs="Times New Roman"/>
          <w:sz w:val="24"/>
          <w:szCs w:val="24"/>
        </w:rPr>
        <w:t>M1a lesi</w:t>
      </w:r>
      <w:r w:rsidR="000A44D7" w:rsidRPr="003176C8">
        <w:rPr>
          <w:rFonts w:ascii="Times New Roman" w:hAnsi="Times New Roman" w:cs="Times New Roman"/>
          <w:sz w:val="24"/>
          <w:szCs w:val="24"/>
        </w:rPr>
        <w:t>on</w:t>
      </w:r>
      <w:r w:rsidR="004D45A9" w:rsidRPr="003176C8">
        <w:rPr>
          <w:rFonts w:ascii="Times New Roman" w:hAnsi="Times New Roman" w:cs="Times New Roman"/>
          <w:sz w:val="24"/>
          <w:szCs w:val="24"/>
        </w:rPr>
        <w:t>(s)</w:t>
      </w:r>
    </w:p>
    <w:p w14:paraId="3A81E398" w14:textId="04A71882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R</w:t>
      </w:r>
      <w:r w:rsidR="00197EBD" w:rsidRPr="003176C8">
        <w:rPr>
          <w:rFonts w:ascii="Times New Roman" w:hAnsi="Times New Roman" w:cs="Times New Roman"/>
          <w:sz w:val="24"/>
          <w:szCs w:val="24"/>
        </w:rPr>
        <w:t>adical prostatectom</w:t>
      </w:r>
      <w:r w:rsidR="000A44D7" w:rsidRPr="003176C8">
        <w:rPr>
          <w:rFonts w:ascii="Times New Roman" w:hAnsi="Times New Roman" w:cs="Times New Roman"/>
          <w:sz w:val="24"/>
          <w:szCs w:val="24"/>
        </w:rPr>
        <w:t>y</w:t>
      </w:r>
      <w:r w:rsidRPr="003176C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3176C8">
        <w:rPr>
          <w:rFonts w:ascii="Times New Roman" w:hAnsi="Times New Roman" w:cs="Times New Roman"/>
          <w:sz w:val="24"/>
          <w:szCs w:val="24"/>
        </w:rPr>
        <w:t>ePLND</w:t>
      </w:r>
      <w:proofErr w:type="spellEnd"/>
    </w:p>
    <w:p w14:paraId="24050E78" w14:textId="7E0F5C51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R</w:t>
      </w:r>
      <w:r w:rsidR="00197EBD" w:rsidRPr="003176C8">
        <w:rPr>
          <w:rFonts w:ascii="Times New Roman" w:hAnsi="Times New Roman" w:cs="Times New Roman"/>
          <w:sz w:val="24"/>
          <w:szCs w:val="24"/>
        </w:rPr>
        <w:t>adical prostatectom</w:t>
      </w:r>
      <w:r w:rsidR="000A44D7" w:rsidRPr="003176C8">
        <w:rPr>
          <w:rFonts w:ascii="Times New Roman" w:hAnsi="Times New Roman" w:cs="Times New Roman"/>
          <w:sz w:val="24"/>
          <w:szCs w:val="24"/>
        </w:rPr>
        <w:t>y</w:t>
      </w:r>
      <w:r w:rsidRPr="003176C8"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 w:rsidRPr="003176C8">
        <w:rPr>
          <w:rFonts w:ascii="Times New Roman" w:hAnsi="Times New Roman" w:cs="Times New Roman"/>
          <w:sz w:val="24"/>
          <w:szCs w:val="24"/>
        </w:rPr>
        <w:t>ePLND</w:t>
      </w:r>
      <w:proofErr w:type="spellEnd"/>
      <w:r w:rsidRPr="003176C8">
        <w:rPr>
          <w:rFonts w:ascii="Times New Roman" w:hAnsi="Times New Roman" w:cs="Times New Roman"/>
          <w:sz w:val="24"/>
          <w:szCs w:val="24"/>
        </w:rPr>
        <w:t xml:space="preserve"> + </w:t>
      </w:r>
      <w:r w:rsidR="000A44D7" w:rsidRPr="003176C8">
        <w:rPr>
          <w:rFonts w:ascii="Times New Roman" w:hAnsi="Times New Roman" w:cs="Times New Roman"/>
          <w:sz w:val="24"/>
          <w:szCs w:val="24"/>
        </w:rPr>
        <w:t>radiation or surgical treatment of M1a lesion(s)</w:t>
      </w:r>
    </w:p>
    <w:p w14:paraId="7B9391A5" w14:textId="1B382459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ADT al</w:t>
      </w:r>
      <w:r w:rsidR="000A44D7" w:rsidRPr="003176C8">
        <w:rPr>
          <w:rFonts w:ascii="Times New Roman" w:hAnsi="Times New Roman" w:cs="Times New Roman"/>
          <w:sz w:val="24"/>
          <w:szCs w:val="24"/>
        </w:rPr>
        <w:t>one</w:t>
      </w:r>
    </w:p>
    <w:p w14:paraId="67475203" w14:textId="63BDDA5C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ADT + </w:t>
      </w:r>
      <w:r w:rsidR="000A44D7" w:rsidRPr="003176C8">
        <w:rPr>
          <w:rFonts w:ascii="Times New Roman" w:hAnsi="Times New Roman" w:cs="Times New Roman"/>
          <w:sz w:val="24"/>
          <w:szCs w:val="24"/>
        </w:rPr>
        <w:t xml:space="preserve">radiation therapy </w:t>
      </w:r>
      <w:r w:rsidR="00E44FBB" w:rsidRPr="003176C8">
        <w:rPr>
          <w:rFonts w:ascii="Times New Roman" w:hAnsi="Times New Roman" w:cs="Times New Roman"/>
          <w:sz w:val="24"/>
          <w:szCs w:val="24"/>
        </w:rPr>
        <w:t xml:space="preserve">to </w:t>
      </w:r>
      <w:r w:rsidR="000A44D7" w:rsidRPr="003176C8">
        <w:rPr>
          <w:rFonts w:ascii="Times New Roman" w:hAnsi="Times New Roman" w:cs="Times New Roman"/>
          <w:sz w:val="24"/>
          <w:szCs w:val="24"/>
        </w:rPr>
        <w:t>the prostate</w:t>
      </w:r>
    </w:p>
    <w:p w14:paraId="0C953E21" w14:textId="24E86F6D" w:rsidR="000C684D" w:rsidRPr="003176C8" w:rsidRDefault="000C684D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ADT + </w:t>
      </w:r>
      <w:r w:rsidR="00207F52" w:rsidRPr="003176C8">
        <w:rPr>
          <w:rFonts w:ascii="Times New Roman" w:hAnsi="Times New Roman" w:cs="Times New Roman"/>
          <w:sz w:val="24"/>
          <w:szCs w:val="24"/>
        </w:rPr>
        <w:t>radiation therapy to the prostate and pelvic region</w:t>
      </w:r>
    </w:p>
    <w:p w14:paraId="36222CA9" w14:textId="7310EA29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ADT + </w:t>
      </w:r>
      <w:r w:rsidR="004170C3" w:rsidRPr="003176C8">
        <w:rPr>
          <w:rFonts w:ascii="Times New Roman" w:hAnsi="Times New Roman" w:cs="Times New Roman"/>
          <w:sz w:val="24"/>
          <w:szCs w:val="24"/>
        </w:rPr>
        <w:t xml:space="preserve">radiation therapy to the prostate </w:t>
      </w:r>
      <w:r w:rsidRPr="003176C8">
        <w:rPr>
          <w:rFonts w:ascii="Times New Roman" w:hAnsi="Times New Roman" w:cs="Times New Roman"/>
          <w:sz w:val="24"/>
          <w:szCs w:val="24"/>
        </w:rPr>
        <w:t>+ radi</w:t>
      </w:r>
      <w:r w:rsidR="004170C3" w:rsidRPr="003176C8">
        <w:rPr>
          <w:rFonts w:ascii="Times New Roman" w:hAnsi="Times New Roman" w:cs="Times New Roman"/>
          <w:sz w:val="24"/>
          <w:szCs w:val="24"/>
        </w:rPr>
        <w:t>ation t</w:t>
      </w:r>
      <w:r w:rsidRPr="003176C8">
        <w:rPr>
          <w:rFonts w:ascii="Times New Roman" w:hAnsi="Times New Roman" w:cs="Times New Roman"/>
          <w:sz w:val="24"/>
          <w:szCs w:val="24"/>
        </w:rPr>
        <w:t>herap</w:t>
      </w:r>
      <w:r w:rsidR="004170C3" w:rsidRPr="003176C8">
        <w:rPr>
          <w:rFonts w:ascii="Times New Roman" w:hAnsi="Times New Roman" w:cs="Times New Roman"/>
          <w:sz w:val="24"/>
          <w:szCs w:val="24"/>
        </w:rPr>
        <w:t>y</w:t>
      </w:r>
      <w:r w:rsidRPr="003176C8">
        <w:rPr>
          <w:rFonts w:ascii="Times New Roman" w:hAnsi="Times New Roman" w:cs="Times New Roman"/>
          <w:sz w:val="24"/>
          <w:szCs w:val="24"/>
        </w:rPr>
        <w:t xml:space="preserve"> M1a lesi</w:t>
      </w:r>
      <w:r w:rsidR="004170C3" w:rsidRPr="003176C8">
        <w:rPr>
          <w:rFonts w:ascii="Times New Roman" w:hAnsi="Times New Roman" w:cs="Times New Roman"/>
          <w:sz w:val="24"/>
          <w:szCs w:val="24"/>
        </w:rPr>
        <w:t>on</w:t>
      </w:r>
      <w:r w:rsidR="004D45A9" w:rsidRPr="003176C8">
        <w:rPr>
          <w:rFonts w:ascii="Times New Roman" w:hAnsi="Times New Roman" w:cs="Times New Roman"/>
          <w:sz w:val="24"/>
          <w:szCs w:val="24"/>
        </w:rPr>
        <w:t>(s)</w:t>
      </w:r>
    </w:p>
    <w:p w14:paraId="581814A1" w14:textId="45449D04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ADT + </w:t>
      </w:r>
      <w:r w:rsidR="004170C3" w:rsidRPr="003176C8">
        <w:rPr>
          <w:rFonts w:ascii="Times New Roman" w:hAnsi="Times New Roman" w:cs="Times New Roman"/>
          <w:sz w:val="24"/>
          <w:szCs w:val="24"/>
        </w:rPr>
        <w:t>radiation therapy M1a lesion(s)</w:t>
      </w:r>
    </w:p>
    <w:p w14:paraId="2EDC3809" w14:textId="4D2FBC18" w:rsidR="00412755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ADT + chemotherap</w:t>
      </w:r>
      <w:r w:rsidR="004170C3" w:rsidRPr="003176C8">
        <w:rPr>
          <w:rFonts w:ascii="Times New Roman" w:hAnsi="Times New Roman" w:cs="Times New Roman"/>
          <w:sz w:val="24"/>
          <w:szCs w:val="24"/>
        </w:rPr>
        <w:t>y</w:t>
      </w:r>
    </w:p>
    <w:p w14:paraId="515E790D" w14:textId="047C0BF9" w:rsidR="008123A8" w:rsidRPr="003176C8" w:rsidRDefault="00412755" w:rsidP="0003009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ADT + </w:t>
      </w:r>
      <w:r w:rsidR="004170C3" w:rsidRPr="003176C8">
        <w:rPr>
          <w:rFonts w:ascii="Times New Roman" w:hAnsi="Times New Roman" w:cs="Times New Roman"/>
          <w:sz w:val="24"/>
          <w:szCs w:val="24"/>
        </w:rPr>
        <w:t>new hormon</w:t>
      </w:r>
      <w:r w:rsidR="00EB0F6A" w:rsidRPr="003176C8">
        <w:rPr>
          <w:rFonts w:ascii="Times New Roman" w:hAnsi="Times New Roman" w:cs="Times New Roman"/>
          <w:sz w:val="24"/>
          <w:szCs w:val="24"/>
        </w:rPr>
        <w:t>al</w:t>
      </w:r>
      <w:r w:rsidR="004170C3" w:rsidRPr="003176C8">
        <w:rPr>
          <w:rFonts w:ascii="Times New Roman" w:hAnsi="Times New Roman" w:cs="Times New Roman"/>
          <w:sz w:val="24"/>
          <w:szCs w:val="24"/>
        </w:rPr>
        <w:t xml:space="preserve"> therapy </w:t>
      </w:r>
      <w:r w:rsidRPr="003176C8">
        <w:rPr>
          <w:rFonts w:ascii="Times New Roman" w:hAnsi="Times New Roman" w:cs="Times New Roman"/>
          <w:sz w:val="24"/>
          <w:szCs w:val="24"/>
        </w:rPr>
        <w:t>(abiraterone, enzalutamide, apalutamide</w:t>
      </w:r>
      <w:r w:rsidR="004D45A9" w:rsidRPr="003176C8">
        <w:rPr>
          <w:rFonts w:ascii="Times New Roman" w:hAnsi="Times New Roman" w:cs="Times New Roman"/>
          <w:sz w:val="24"/>
          <w:szCs w:val="24"/>
        </w:rPr>
        <w:t>)</w:t>
      </w:r>
    </w:p>
    <w:p w14:paraId="04B98718" w14:textId="2DE49B66" w:rsidR="00BD28D6" w:rsidRPr="003176C8" w:rsidRDefault="00BD28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2A6AB4" w14:textId="7CF42063" w:rsidR="00246C3A" w:rsidRPr="003176C8" w:rsidRDefault="00246C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19</w:t>
      </w:r>
    </w:p>
    <w:p w14:paraId="4BB1552C" w14:textId="1C385196" w:rsidR="00246C3A" w:rsidRPr="003176C8" w:rsidRDefault="00D6106B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What are the </w:t>
      </w:r>
      <w:r w:rsidR="00892F55" w:rsidRPr="003176C8">
        <w:rPr>
          <w:rFonts w:ascii="Times New Roman" w:hAnsi="Times New Roman" w:cs="Times New Roman"/>
          <w:sz w:val="24"/>
          <w:szCs w:val="24"/>
        </w:rPr>
        <w:t>three</w:t>
      </w:r>
      <w:r w:rsidRPr="003176C8">
        <w:rPr>
          <w:rFonts w:ascii="Times New Roman" w:hAnsi="Times New Roman" w:cs="Times New Roman"/>
          <w:sz w:val="24"/>
          <w:szCs w:val="24"/>
        </w:rPr>
        <w:t xml:space="preserve"> most important parameters for treatment choice in patients with de novo M1a prostate cancer?</w:t>
      </w:r>
    </w:p>
    <w:p w14:paraId="179DAA3C" w14:textId="77777777" w:rsidR="00246C3A" w:rsidRPr="003176C8" w:rsidRDefault="00246C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6DF5A6" w14:textId="59FC95A7" w:rsidR="00AD0CEA" w:rsidRPr="003176C8" w:rsidRDefault="00955779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Stag</w:t>
      </w:r>
      <w:r w:rsidR="00892F55" w:rsidRPr="003176C8">
        <w:rPr>
          <w:rFonts w:ascii="Times New Roman" w:hAnsi="Times New Roman" w:cs="Times New Roman"/>
          <w:sz w:val="24"/>
          <w:szCs w:val="24"/>
        </w:rPr>
        <w:t>e</w:t>
      </w:r>
      <w:r w:rsidRPr="003176C8">
        <w:rPr>
          <w:rFonts w:ascii="Times New Roman" w:hAnsi="Times New Roman" w:cs="Times New Roman"/>
          <w:sz w:val="24"/>
          <w:szCs w:val="24"/>
        </w:rPr>
        <w:t xml:space="preserve"> prima</w:t>
      </w:r>
      <w:r w:rsidR="00D6106B" w:rsidRPr="003176C8">
        <w:rPr>
          <w:rFonts w:ascii="Times New Roman" w:hAnsi="Times New Roman" w:cs="Times New Roman"/>
          <w:sz w:val="24"/>
          <w:szCs w:val="24"/>
        </w:rPr>
        <w:t>ry</w:t>
      </w:r>
      <w:r w:rsidRPr="003176C8">
        <w:rPr>
          <w:rFonts w:ascii="Times New Roman" w:hAnsi="Times New Roman" w:cs="Times New Roman"/>
          <w:sz w:val="24"/>
          <w:szCs w:val="24"/>
        </w:rPr>
        <w:t xml:space="preserve"> tumo</w:t>
      </w:r>
      <w:r w:rsidR="00D6106B" w:rsidRPr="003176C8">
        <w:rPr>
          <w:rFonts w:ascii="Times New Roman" w:hAnsi="Times New Roman" w:cs="Times New Roman"/>
          <w:sz w:val="24"/>
          <w:szCs w:val="24"/>
        </w:rPr>
        <w:t>u</w:t>
      </w:r>
      <w:r w:rsidRPr="003176C8">
        <w:rPr>
          <w:rFonts w:ascii="Times New Roman" w:hAnsi="Times New Roman" w:cs="Times New Roman"/>
          <w:sz w:val="24"/>
          <w:szCs w:val="24"/>
        </w:rPr>
        <w:t>r</w:t>
      </w:r>
    </w:p>
    <w:p w14:paraId="5875B2FA" w14:textId="45ADA5CA" w:rsidR="00AD0CEA" w:rsidRPr="003176C8" w:rsidRDefault="00D6106B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Number of regional lymph nodes</w:t>
      </w:r>
    </w:p>
    <w:p w14:paraId="365FFA36" w14:textId="4A061643" w:rsidR="00955779" w:rsidRPr="003176C8" w:rsidRDefault="00955779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ocat</w:t>
      </w:r>
      <w:r w:rsidR="00D6106B" w:rsidRPr="003176C8">
        <w:rPr>
          <w:rFonts w:ascii="Times New Roman" w:hAnsi="Times New Roman" w:cs="Times New Roman"/>
          <w:sz w:val="24"/>
          <w:szCs w:val="24"/>
        </w:rPr>
        <w:t>ion</w:t>
      </w:r>
      <w:r w:rsidRPr="003176C8">
        <w:rPr>
          <w:rFonts w:ascii="Times New Roman" w:hAnsi="Times New Roman" w:cs="Times New Roman"/>
          <w:sz w:val="24"/>
          <w:szCs w:val="24"/>
        </w:rPr>
        <w:t xml:space="preserve"> (</w:t>
      </w:r>
      <w:r w:rsidR="00D6106B" w:rsidRPr="003176C8">
        <w:rPr>
          <w:rFonts w:ascii="Times New Roman" w:hAnsi="Times New Roman" w:cs="Times New Roman"/>
          <w:sz w:val="24"/>
          <w:szCs w:val="24"/>
        </w:rPr>
        <w:t>‘level’</w:t>
      </w:r>
      <w:r w:rsidRPr="003176C8">
        <w:rPr>
          <w:rFonts w:ascii="Times New Roman" w:hAnsi="Times New Roman" w:cs="Times New Roman"/>
          <w:sz w:val="24"/>
          <w:szCs w:val="24"/>
        </w:rPr>
        <w:t xml:space="preserve">) </w:t>
      </w:r>
      <w:r w:rsidR="00D6106B" w:rsidRPr="003176C8">
        <w:rPr>
          <w:rFonts w:ascii="Times New Roman" w:hAnsi="Times New Roman" w:cs="Times New Roman"/>
          <w:sz w:val="24"/>
          <w:szCs w:val="24"/>
        </w:rPr>
        <w:t xml:space="preserve">of </w:t>
      </w:r>
      <w:r w:rsidR="003528BA" w:rsidRPr="003176C8">
        <w:rPr>
          <w:rFonts w:ascii="Times New Roman" w:hAnsi="Times New Roman" w:cs="Times New Roman"/>
          <w:sz w:val="24"/>
          <w:szCs w:val="24"/>
        </w:rPr>
        <w:t>M1</w:t>
      </w:r>
      <w:r w:rsidR="00892F55" w:rsidRPr="003176C8">
        <w:rPr>
          <w:rFonts w:ascii="Times New Roman" w:hAnsi="Times New Roman" w:cs="Times New Roman"/>
          <w:sz w:val="24"/>
          <w:szCs w:val="24"/>
        </w:rPr>
        <w:t>a</w:t>
      </w:r>
      <w:r w:rsidR="00D6106B" w:rsidRPr="003176C8">
        <w:rPr>
          <w:rFonts w:ascii="Times New Roman" w:hAnsi="Times New Roman" w:cs="Times New Roman"/>
          <w:sz w:val="24"/>
          <w:szCs w:val="24"/>
        </w:rPr>
        <w:t xml:space="preserve"> lymph node(s)</w:t>
      </w:r>
    </w:p>
    <w:p w14:paraId="1B0EB7D8" w14:textId="6690E613" w:rsidR="003528BA" w:rsidRPr="003176C8" w:rsidRDefault="006A4727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Number of M1</w:t>
      </w:r>
      <w:r w:rsidR="00892F55" w:rsidRPr="003176C8">
        <w:rPr>
          <w:rFonts w:ascii="Times New Roman" w:hAnsi="Times New Roman" w:cs="Times New Roman"/>
          <w:sz w:val="24"/>
          <w:szCs w:val="24"/>
        </w:rPr>
        <w:t>a</w:t>
      </w:r>
      <w:r w:rsidRPr="003176C8">
        <w:rPr>
          <w:rFonts w:ascii="Times New Roman" w:hAnsi="Times New Roman" w:cs="Times New Roman"/>
          <w:sz w:val="24"/>
          <w:szCs w:val="24"/>
        </w:rPr>
        <w:t xml:space="preserve"> lymph nodes</w:t>
      </w:r>
    </w:p>
    <w:p w14:paraId="1EAFA539" w14:textId="5FD749A8" w:rsidR="003528BA" w:rsidRPr="003176C8" w:rsidRDefault="006A4727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Size/intensity </w:t>
      </w:r>
      <w:r w:rsidR="003528BA" w:rsidRPr="003176C8">
        <w:rPr>
          <w:rFonts w:ascii="Times New Roman" w:hAnsi="Times New Roman" w:cs="Times New Roman"/>
          <w:sz w:val="24"/>
          <w:szCs w:val="24"/>
        </w:rPr>
        <w:t xml:space="preserve">(uptake) </w:t>
      </w:r>
      <w:r w:rsidRPr="003176C8">
        <w:rPr>
          <w:rFonts w:ascii="Times New Roman" w:hAnsi="Times New Roman" w:cs="Times New Roman"/>
          <w:sz w:val="24"/>
          <w:szCs w:val="24"/>
        </w:rPr>
        <w:t>M1</w:t>
      </w:r>
      <w:r w:rsidR="00892F55" w:rsidRPr="003176C8">
        <w:rPr>
          <w:rFonts w:ascii="Times New Roman" w:hAnsi="Times New Roman" w:cs="Times New Roman"/>
          <w:sz w:val="24"/>
          <w:szCs w:val="24"/>
        </w:rPr>
        <w:t>a</w:t>
      </w:r>
      <w:r w:rsidRPr="003176C8">
        <w:rPr>
          <w:rFonts w:ascii="Times New Roman" w:hAnsi="Times New Roman" w:cs="Times New Roman"/>
          <w:sz w:val="24"/>
          <w:szCs w:val="24"/>
        </w:rPr>
        <w:t xml:space="preserve"> lymph node(s)</w:t>
      </w:r>
    </w:p>
    <w:p w14:paraId="536247AF" w14:textId="3D232919" w:rsidR="00C856D0" w:rsidRPr="003176C8" w:rsidRDefault="00C856D0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</w:t>
      </w:r>
      <w:r w:rsidR="006A4727" w:rsidRPr="003176C8">
        <w:rPr>
          <w:rFonts w:ascii="Times New Roman" w:hAnsi="Times New Roman" w:cs="Times New Roman"/>
          <w:sz w:val="24"/>
          <w:szCs w:val="24"/>
        </w:rPr>
        <w:t>A value</w:t>
      </w:r>
    </w:p>
    <w:p w14:paraId="7C64E574" w14:textId="61319B4E" w:rsidR="00C856D0" w:rsidRPr="003176C8" w:rsidRDefault="00C856D0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Gleason score prima</w:t>
      </w:r>
      <w:r w:rsidR="006A4727" w:rsidRPr="003176C8">
        <w:rPr>
          <w:rFonts w:ascii="Times New Roman" w:hAnsi="Times New Roman" w:cs="Times New Roman"/>
          <w:sz w:val="24"/>
          <w:szCs w:val="24"/>
        </w:rPr>
        <w:t>ry</w:t>
      </w:r>
      <w:r w:rsidRPr="003176C8">
        <w:rPr>
          <w:rFonts w:ascii="Times New Roman" w:hAnsi="Times New Roman" w:cs="Times New Roman"/>
          <w:sz w:val="24"/>
          <w:szCs w:val="24"/>
        </w:rPr>
        <w:t xml:space="preserve"> tumo</w:t>
      </w:r>
      <w:r w:rsidR="006A4727" w:rsidRPr="003176C8">
        <w:rPr>
          <w:rFonts w:ascii="Times New Roman" w:hAnsi="Times New Roman" w:cs="Times New Roman"/>
          <w:sz w:val="24"/>
          <w:szCs w:val="24"/>
        </w:rPr>
        <w:t>ur</w:t>
      </w:r>
    </w:p>
    <w:p w14:paraId="471FE10B" w14:textId="44E74AFA" w:rsidR="00892F55" w:rsidRPr="003176C8" w:rsidRDefault="00892F55" w:rsidP="0003009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45C38E06" w14:textId="77777777" w:rsidR="003528BA" w:rsidRPr="003176C8" w:rsidRDefault="003528BA" w:rsidP="003528BA">
      <w:pPr>
        <w:rPr>
          <w:rFonts w:ascii="Times New Roman" w:hAnsi="Times New Roman" w:cs="Times New Roman"/>
          <w:sz w:val="24"/>
          <w:szCs w:val="24"/>
        </w:rPr>
      </w:pPr>
    </w:p>
    <w:p w14:paraId="7A2C51D2" w14:textId="77777777" w:rsidR="003528BA" w:rsidRPr="003176C8" w:rsidRDefault="003528BA" w:rsidP="003528BA">
      <w:pPr>
        <w:rPr>
          <w:rFonts w:ascii="Times New Roman" w:hAnsi="Times New Roman" w:cs="Times New Roman"/>
          <w:sz w:val="24"/>
          <w:szCs w:val="24"/>
        </w:rPr>
      </w:pPr>
    </w:p>
    <w:p w14:paraId="114BD6BC" w14:textId="77777777" w:rsidR="005C5C2A" w:rsidRPr="003176C8" w:rsidRDefault="005C5C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06C147" w14:textId="1BF4149B" w:rsidR="00557827" w:rsidRPr="003176C8" w:rsidRDefault="007E72EF" w:rsidP="007E72E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I. </w:t>
      </w:r>
      <w:r w:rsidR="00557827" w:rsidRPr="003176C8">
        <w:rPr>
          <w:rFonts w:ascii="Times New Roman" w:hAnsi="Times New Roman" w:cs="Times New Roman"/>
          <w:b/>
          <w:bCs/>
          <w:sz w:val="24"/>
          <w:szCs w:val="24"/>
        </w:rPr>
        <w:t>Patient with M1a as recurrent disease after primary local treatment</w:t>
      </w:r>
    </w:p>
    <w:p w14:paraId="767DEBB0" w14:textId="77777777" w:rsidR="00557827" w:rsidRPr="003176C8" w:rsidRDefault="00557827" w:rsidP="007E72E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B20616" w14:textId="71962FA2" w:rsidR="0099712E" w:rsidRPr="003176C8" w:rsidRDefault="00557827" w:rsidP="007E72EF">
      <w:pPr>
        <w:rPr>
          <w:rFonts w:ascii="Times New Roman" w:hAnsi="Times New Roman" w:cs="Times New Roman"/>
          <w:sz w:val="24"/>
          <w:szCs w:val="24"/>
          <w:u w:val="single"/>
        </w:rPr>
      </w:pPr>
      <w:r w:rsidRPr="003176C8">
        <w:rPr>
          <w:rFonts w:ascii="Times New Roman" w:hAnsi="Times New Roman" w:cs="Times New Roman"/>
          <w:sz w:val="24"/>
          <w:szCs w:val="24"/>
          <w:u w:val="single"/>
        </w:rPr>
        <w:t>Patient population</w:t>
      </w:r>
    </w:p>
    <w:p w14:paraId="075F6444" w14:textId="244E3A38" w:rsidR="00557827" w:rsidRPr="003176C8" w:rsidRDefault="00557827" w:rsidP="00030092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atients in whom M1a was diagnosed after primary treatment with curative intent (e.g. if imaging is performed after rising PSA</w:t>
      </w:r>
      <w:r w:rsidR="00FE68E3" w:rsidRPr="003176C8">
        <w:rPr>
          <w:rFonts w:ascii="Times New Roman" w:hAnsi="Times New Roman" w:cs="Times New Roman"/>
          <w:sz w:val="24"/>
          <w:szCs w:val="24"/>
        </w:rPr>
        <w:t>)</w:t>
      </w:r>
    </w:p>
    <w:p w14:paraId="45F874AC" w14:textId="67227126" w:rsidR="00557827" w:rsidRPr="003176C8" w:rsidRDefault="00557827" w:rsidP="00030092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Exclusion: systemic treatment, unless as part of a treatment with curative intent</w:t>
      </w:r>
    </w:p>
    <w:p w14:paraId="02FD7904" w14:textId="6B1C2C08" w:rsidR="000F18CD" w:rsidRPr="003176C8" w:rsidRDefault="000F18CD" w:rsidP="000F18CD">
      <w:pPr>
        <w:rPr>
          <w:rFonts w:ascii="Times New Roman" w:hAnsi="Times New Roman" w:cs="Times New Roman"/>
          <w:sz w:val="24"/>
          <w:szCs w:val="24"/>
        </w:rPr>
      </w:pPr>
    </w:p>
    <w:p w14:paraId="32D21EB3" w14:textId="228F37EE" w:rsidR="00557827" w:rsidRPr="003176C8" w:rsidRDefault="00557827" w:rsidP="000F18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20</w:t>
      </w:r>
    </w:p>
    <w:p w14:paraId="397382D8" w14:textId="73592045" w:rsidR="00557827" w:rsidRPr="003176C8" w:rsidRDefault="00557827" w:rsidP="00557827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ich of the following treatments could be an option for patients with M1a after primary treatment with curative intent?</w:t>
      </w:r>
    </w:p>
    <w:p w14:paraId="1F6F58C2" w14:textId="77777777" w:rsidR="00557827" w:rsidRPr="003176C8" w:rsidRDefault="00557827" w:rsidP="00557827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[never/seldom, sometimes, often, can’t judge]</w:t>
      </w:r>
    </w:p>
    <w:p w14:paraId="7EFEC01F" w14:textId="77777777" w:rsidR="00BA77F2" w:rsidRPr="003176C8" w:rsidRDefault="00BA77F2" w:rsidP="00BA77F2">
      <w:pPr>
        <w:rPr>
          <w:rFonts w:ascii="Times New Roman" w:hAnsi="Times New Roman" w:cs="Times New Roman"/>
          <w:sz w:val="24"/>
          <w:szCs w:val="24"/>
        </w:rPr>
      </w:pPr>
    </w:p>
    <w:p w14:paraId="0E1D6DC9" w14:textId="6A693697" w:rsidR="005D620C" w:rsidRPr="003176C8" w:rsidRDefault="00C71203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ferred treatment</w:t>
      </w:r>
    </w:p>
    <w:p w14:paraId="1A0969B3" w14:textId="34B4E6E8" w:rsidR="00BA77F2" w:rsidRPr="003176C8" w:rsidRDefault="004362AB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o</w:t>
      </w:r>
      <w:r w:rsidR="0057295B" w:rsidRPr="003176C8">
        <w:rPr>
          <w:rFonts w:ascii="Times New Roman" w:hAnsi="Times New Roman" w:cs="Times New Roman"/>
          <w:sz w:val="24"/>
          <w:szCs w:val="24"/>
        </w:rPr>
        <w:t>cal radiation of</w:t>
      </w:r>
      <w:r w:rsidR="00203828" w:rsidRPr="003176C8">
        <w:rPr>
          <w:rFonts w:ascii="Times New Roman" w:hAnsi="Times New Roman" w:cs="Times New Roman"/>
          <w:sz w:val="24"/>
          <w:szCs w:val="24"/>
        </w:rPr>
        <w:t xml:space="preserve"> M1a</w:t>
      </w:r>
      <w:r w:rsidR="0057295B" w:rsidRPr="003176C8">
        <w:rPr>
          <w:rFonts w:ascii="Times New Roman" w:hAnsi="Times New Roman" w:cs="Times New Roman"/>
          <w:sz w:val="24"/>
          <w:szCs w:val="24"/>
        </w:rPr>
        <w:t xml:space="preserve"> lymph nodes</w:t>
      </w:r>
    </w:p>
    <w:p w14:paraId="7628BBE9" w14:textId="5135D178" w:rsidR="009B71E5" w:rsidRPr="003176C8" w:rsidRDefault="0057295B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Local surgery of M1a lymph nodes</w:t>
      </w:r>
    </w:p>
    <w:p w14:paraId="13BDC937" w14:textId="58CC9801" w:rsidR="004362AB" w:rsidRPr="003176C8" w:rsidRDefault="00BD53A4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ADT</w:t>
      </w:r>
      <w:r w:rsidR="00CE412D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57295B" w:rsidRPr="003176C8">
        <w:rPr>
          <w:rFonts w:ascii="Times New Roman" w:hAnsi="Times New Roman" w:cs="Times New Roman"/>
          <w:sz w:val="24"/>
          <w:szCs w:val="24"/>
        </w:rPr>
        <w:t>alone</w:t>
      </w:r>
    </w:p>
    <w:p w14:paraId="72DD0849" w14:textId="4370A422" w:rsidR="00B85254" w:rsidRPr="003176C8" w:rsidRDefault="00B85254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ADT + </w:t>
      </w:r>
      <w:r w:rsidR="0057295B" w:rsidRPr="003176C8"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3176C8">
        <w:rPr>
          <w:rFonts w:ascii="Times New Roman" w:hAnsi="Times New Roman" w:cs="Times New Roman"/>
          <w:sz w:val="24"/>
          <w:szCs w:val="24"/>
        </w:rPr>
        <w:t>M1a (lo</w:t>
      </w:r>
      <w:r w:rsidR="0057295B" w:rsidRPr="003176C8">
        <w:rPr>
          <w:rFonts w:ascii="Times New Roman" w:hAnsi="Times New Roman" w:cs="Times New Roman"/>
          <w:sz w:val="24"/>
          <w:szCs w:val="24"/>
        </w:rPr>
        <w:t>cal</w:t>
      </w:r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57295B" w:rsidRPr="003176C8">
        <w:rPr>
          <w:rFonts w:ascii="Times New Roman" w:hAnsi="Times New Roman" w:cs="Times New Roman"/>
          <w:sz w:val="24"/>
          <w:szCs w:val="24"/>
        </w:rPr>
        <w:t>radiation/surgery)</w:t>
      </w:r>
    </w:p>
    <w:p w14:paraId="2493D966" w14:textId="711165E0" w:rsidR="00782058" w:rsidRPr="003176C8" w:rsidRDefault="00BD53A4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ADT + chemotherap</w:t>
      </w:r>
      <w:r w:rsidR="0057295B" w:rsidRPr="003176C8">
        <w:rPr>
          <w:rFonts w:ascii="Times New Roman" w:hAnsi="Times New Roman" w:cs="Times New Roman"/>
          <w:sz w:val="24"/>
          <w:szCs w:val="24"/>
        </w:rPr>
        <w:t>y</w:t>
      </w:r>
      <w:r w:rsidRPr="003176C8">
        <w:rPr>
          <w:rFonts w:ascii="Times New Roman" w:hAnsi="Times New Roman" w:cs="Times New Roman"/>
          <w:sz w:val="24"/>
          <w:szCs w:val="24"/>
        </w:rPr>
        <w:t>/n</w:t>
      </w:r>
      <w:r w:rsidR="0057295B" w:rsidRPr="003176C8">
        <w:rPr>
          <w:rFonts w:ascii="Times New Roman" w:hAnsi="Times New Roman" w:cs="Times New Roman"/>
          <w:sz w:val="24"/>
          <w:szCs w:val="24"/>
        </w:rPr>
        <w:t>ew</w:t>
      </w:r>
      <w:r w:rsidRPr="003176C8">
        <w:rPr>
          <w:rFonts w:ascii="Times New Roman" w:hAnsi="Times New Roman" w:cs="Times New Roman"/>
          <w:sz w:val="24"/>
          <w:szCs w:val="24"/>
        </w:rPr>
        <w:t xml:space="preserve"> hormo</w:t>
      </w:r>
      <w:r w:rsidR="0057295B" w:rsidRPr="003176C8">
        <w:rPr>
          <w:rFonts w:ascii="Times New Roman" w:hAnsi="Times New Roman" w:cs="Times New Roman"/>
          <w:sz w:val="24"/>
          <w:szCs w:val="24"/>
        </w:rPr>
        <w:t>n</w:t>
      </w:r>
      <w:r w:rsidR="00EB0F6A" w:rsidRPr="003176C8">
        <w:rPr>
          <w:rFonts w:ascii="Times New Roman" w:hAnsi="Times New Roman" w:cs="Times New Roman"/>
          <w:sz w:val="24"/>
          <w:szCs w:val="24"/>
        </w:rPr>
        <w:t>al</w:t>
      </w:r>
      <w:r w:rsidR="0057295B" w:rsidRPr="003176C8">
        <w:rPr>
          <w:rFonts w:ascii="Times New Roman" w:hAnsi="Times New Roman" w:cs="Times New Roman"/>
          <w:sz w:val="24"/>
          <w:szCs w:val="24"/>
        </w:rPr>
        <w:t xml:space="preserve"> therapies</w:t>
      </w:r>
    </w:p>
    <w:p w14:paraId="5707E1B7" w14:textId="6A0A4F84" w:rsidR="00507D07" w:rsidRPr="003176C8" w:rsidRDefault="0057295B" w:rsidP="0003009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linical study</w:t>
      </w:r>
    </w:p>
    <w:p w14:paraId="646B0424" w14:textId="2CDF8092" w:rsidR="00507D07" w:rsidRPr="003176C8" w:rsidRDefault="00507D07" w:rsidP="0057295B">
      <w:pPr>
        <w:rPr>
          <w:rFonts w:ascii="Times New Roman" w:hAnsi="Times New Roman" w:cs="Times New Roman"/>
          <w:sz w:val="24"/>
          <w:szCs w:val="24"/>
        </w:rPr>
      </w:pPr>
    </w:p>
    <w:p w14:paraId="7E7054CF" w14:textId="3FCA28E1" w:rsidR="0057295B" w:rsidRPr="003176C8" w:rsidRDefault="0057295B" w:rsidP="005729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76C8">
        <w:rPr>
          <w:rFonts w:ascii="Times New Roman" w:hAnsi="Times New Roman" w:cs="Times New Roman"/>
          <w:b/>
          <w:bCs/>
          <w:sz w:val="24"/>
          <w:szCs w:val="24"/>
        </w:rPr>
        <w:t>Question 21</w:t>
      </w:r>
    </w:p>
    <w:p w14:paraId="36727DB7" w14:textId="482E1AE0" w:rsidR="0057295B" w:rsidRPr="003176C8" w:rsidRDefault="0057295B" w:rsidP="0057295B">
      <w:p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What are the 3 most important parameters for treatment choice in patients with M1a after primary local treatment?</w:t>
      </w:r>
    </w:p>
    <w:p w14:paraId="614D9A56" w14:textId="77777777" w:rsidR="0057295B" w:rsidRPr="003176C8" w:rsidRDefault="0057295B" w:rsidP="005729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26D2AB" w14:textId="20BCE0BE" w:rsidR="0057295B" w:rsidRPr="003176C8" w:rsidRDefault="0057295B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rimary treatment of prostate cancer (RP, RT, RT+ADT)</w:t>
      </w:r>
    </w:p>
    <w:p w14:paraId="4A307923" w14:textId="4E1448AA" w:rsidR="00CA1939" w:rsidRPr="003176C8" w:rsidRDefault="0057295B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 xml:space="preserve">Characteristics </w:t>
      </w:r>
      <w:r w:rsidR="005D620C" w:rsidRPr="003176C8">
        <w:rPr>
          <w:rFonts w:ascii="Times New Roman" w:hAnsi="Times New Roman" w:cs="Times New Roman"/>
          <w:sz w:val="24"/>
          <w:szCs w:val="24"/>
        </w:rPr>
        <w:t>M1a</w:t>
      </w:r>
      <w:r w:rsidRPr="003176C8">
        <w:rPr>
          <w:rFonts w:ascii="Times New Roman" w:hAnsi="Times New Roman" w:cs="Times New Roman"/>
          <w:sz w:val="24"/>
          <w:szCs w:val="24"/>
        </w:rPr>
        <w:t xml:space="preserve"> lymph node(s) </w:t>
      </w:r>
      <w:r w:rsidR="005D620C" w:rsidRPr="003176C8">
        <w:rPr>
          <w:rFonts w:ascii="Times New Roman" w:hAnsi="Times New Roman" w:cs="Times New Roman"/>
          <w:sz w:val="24"/>
          <w:szCs w:val="24"/>
        </w:rPr>
        <w:t>(locati</w:t>
      </w:r>
      <w:r w:rsidRPr="003176C8">
        <w:rPr>
          <w:rFonts w:ascii="Times New Roman" w:hAnsi="Times New Roman" w:cs="Times New Roman"/>
          <w:sz w:val="24"/>
          <w:szCs w:val="24"/>
        </w:rPr>
        <w:t>on</w:t>
      </w:r>
      <w:r w:rsidR="005D620C" w:rsidRPr="003176C8">
        <w:rPr>
          <w:rFonts w:ascii="Times New Roman" w:hAnsi="Times New Roman" w:cs="Times New Roman"/>
          <w:sz w:val="24"/>
          <w:szCs w:val="24"/>
        </w:rPr>
        <w:t>/</w:t>
      </w:r>
      <w:r w:rsidRPr="003176C8">
        <w:rPr>
          <w:rFonts w:ascii="Times New Roman" w:hAnsi="Times New Roman" w:cs="Times New Roman"/>
          <w:sz w:val="24"/>
          <w:szCs w:val="24"/>
        </w:rPr>
        <w:t>number</w:t>
      </w:r>
      <w:r w:rsidR="005D620C" w:rsidRPr="003176C8">
        <w:rPr>
          <w:rFonts w:ascii="Times New Roman" w:hAnsi="Times New Roman" w:cs="Times New Roman"/>
          <w:sz w:val="24"/>
          <w:szCs w:val="24"/>
        </w:rPr>
        <w:t>/</w:t>
      </w:r>
      <w:r w:rsidRPr="003176C8">
        <w:rPr>
          <w:rFonts w:ascii="Times New Roman" w:hAnsi="Times New Roman" w:cs="Times New Roman"/>
          <w:sz w:val="24"/>
          <w:szCs w:val="24"/>
        </w:rPr>
        <w:t>size</w:t>
      </w:r>
      <w:r w:rsidR="00485ED3" w:rsidRPr="003176C8">
        <w:rPr>
          <w:rFonts w:ascii="Times New Roman" w:hAnsi="Times New Roman" w:cs="Times New Roman"/>
          <w:sz w:val="24"/>
          <w:szCs w:val="24"/>
        </w:rPr>
        <w:t>-</w:t>
      </w:r>
      <w:r w:rsidR="005D620C" w:rsidRPr="003176C8">
        <w:rPr>
          <w:rFonts w:ascii="Times New Roman" w:hAnsi="Times New Roman" w:cs="Times New Roman"/>
          <w:sz w:val="24"/>
          <w:szCs w:val="24"/>
        </w:rPr>
        <w:t>intensit</w:t>
      </w:r>
      <w:r w:rsidR="00485ED3" w:rsidRPr="003176C8">
        <w:rPr>
          <w:rFonts w:ascii="Times New Roman" w:hAnsi="Times New Roman" w:cs="Times New Roman"/>
          <w:sz w:val="24"/>
          <w:szCs w:val="24"/>
        </w:rPr>
        <w:t>y</w:t>
      </w:r>
      <w:r w:rsidR="005D620C" w:rsidRPr="003176C8">
        <w:rPr>
          <w:rFonts w:ascii="Times New Roman" w:hAnsi="Times New Roman" w:cs="Times New Roman"/>
          <w:sz w:val="24"/>
          <w:szCs w:val="24"/>
        </w:rPr>
        <w:t>)</w:t>
      </w:r>
    </w:p>
    <w:p w14:paraId="40A41D70" w14:textId="1F9B5D97" w:rsidR="00765B28" w:rsidRPr="003176C8" w:rsidRDefault="00765B28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SA kinet</w:t>
      </w:r>
      <w:r w:rsidR="00485ED3" w:rsidRPr="003176C8">
        <w:rPr>
          <w:rFonts w:ascii="Times New Roman" w:hAnsi="Times New Roman" w:cs="Times New Roman"/>
          <w:sz w:val="24"/>
          <w:szCs w:val="24"/>
        </w:rPr>
        <w:t>ics</w:t>
      </w:r>
    </w:p>
    <w:p w14:paraId="730A36D7" w14:textId="5CCB83C3" w:rsidR="00CA1939" w:rsidRPr="003176C8" w:rsidRDefault="005D620C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T</w:t>
      </w:r>
      <w:r w:rsidR="00485ED3" w:rsidRPr="003176C8">
        <w:rPr>
          <w:rFonts w:ascii="Times New Roman" w:hAnsi="Times New Roman" w:cs="Times New Roman"/>
          <w:sz w:val="24"/>
          <w:szCs w:val="24"/>
        </w:rPr>
        <w:t>ime</w:t>
      </w:r>
      <w:r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485ED3" w:rsidRPr="003176C8">
        <w:rPr>
          <w:rFonts w:ascii="Times New Roman" w:hAnsi="Times New Roman" w:cs="Times New Roman"/>
          <w:sz w:val="24"/>
          <w:szCs w:val="24"/>
        </w:rPr>
        <w:t xml:space="preserve">between </w:t>
      </w:r>
      <w:r w:rsidR="00031743" w:rsidRPr="003176C8">
        <w:rPr>
          <w:rFonts w:ascii="Times New Roman" w:hAnsi="Times New Roman" w:cs="Times New Roman"/>
          <w:sz w:val="24"/>
          <w:szCs w:val="24"/>
        </w:rPr>
        <w:t>prima</w:t>
      </w:r>
      <w:r w:rsidR="00485ED3" w:rsidRPr="003176C8">
        <w:rPr>
          <w:rFonts w:ascii="Times New Roman" w:hAnsi="Times New Roman" w:cs="Times New Roman"/>
          <w:sz w:val="24"/>
          <w:szCs w:val="24"/>
        </w:rPr>
        <w:t>ry</w:t>
      </w:r>
      <w:r w:rsidR="00031743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="00485ED3" w:rsidRPr="003176C8">
        <w:rPr>
          <w:rFonts w:ascii="Times New Roman" w:hAnsi="Times New Roman" w:cs="Times New Roman"/>
          <w:sz w:val="24"/>
          <w:szCs w:val="24"/>
        </w:rPr>
        <w:t xml:space="preserve">treatment and diagnosis of </w:t>
      </w:r>
      <w:r w:rsidR="00031743" w:rsidRPr="003176C8">
        <w:rPr>
          <w:rFonts w:ascii="Times New Roman" w:hAnsi="Times New Roman" w:cs="Times New Roman"/>
          <w:sz w:val="24"/>
          <w:szCs w:val="24"/>
        </w:rPr>
        <w:t>M1a</w:t>
      </w:r>
    </w:p>
    <w:p w14:paraId="69E6B82F" w14:textId="4840C7A1" w:rsidR="00D276E9" w:rsidRPr="003176C8" w:rsidRDefault="00485ED3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revious</w:t>
      </w:r>
      <w:r w:rsidR="00D276E9" w:rsidRPr="003176C8">
        <w:rPr>
          <w:rFonts w:ascii="Times New Roman" w:hAnsi="Times New Roman" w:cs="Times New Roman"/>
          <w:sz w:val="24"/>
          <w:szCs w:val="24"/>
        </w:rPr>
        <w:t xml:space="preserve"> </w:t>
      </w:r>
      <w:r w:rsidRPr="003176C8">
        <w:rPr>
          <w:rFonts w:ascii="Times New Roman" w:hAnsi="Times New Roman" w:cs="Times New Roman"/>
          <w:sz w:val="24"/>
          <w:szCs w:val="24"/>
        </w:rPr>
        <w:t>abdominal surgery</w:t>
      </w:r>
    </w:p>
    <w:p w14:paraId="5334DA6F" w14:textId="25E3F526" w:rsidR="00D276E9" w:rsidRPr="003176C8" w:rsidRDefault="00485ED3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Previous abdominal radiation</w:t>
      </w:r>
    </w:p>
    <w:p w14:paraId="3540744B" w14:textId="5C9E018D" w:rsidR="00EB0F6A" w:rsidRPr="003176C8" w:rsidRDefault="00EB0F6A" w:rsidP="00A1277B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3176C8">
        <w:rPr>
          <w:rFonts w:ascii="Times New Roman" w:hAnsi="Times New Roman" w:cs="Times New Roman"/>
          <w:sz w:val="24"/>
          <w:szCs w:val="24"/>
        </w:rPr>
        <w:t>Can’t judge</w:t>
      </w:r>
    </w:p>
    <w:p w14:paraId="50D5544B" w14:textId="77777777" w:rsidR="002832D8" w:rsidRPr="003176C8" w:rsidRDefault="002832D8" w:rsidP="002832D8">
      <w:pPr>
        <w:rPr>
          <w:rFonts w:ascii="Times New Roman" w:hAnsi="Times New Roman" w:cs="Times New Roman"/>
          <w:sz w:val="24"/>
          <w:szCs w:val="24"/>
        </w:rPr>
      </w:pPr>
    </w:p>
    <w:sectPr w:rsidR="002832D8" w:rsidRPr="003176C8" w:rsidSect="00BB02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8B73A" w14:textId="77777777" w:rsidR="00030092" w:rsidRDefault="00030092" w:rsidP="003E035C">
      <w:pPr>
        <w:spacing w:line="240" w:lineRule="auto"/>
      </w:pPr>
      <w:r>
        <w:separator/>
      </w:r>
    </w:p>
  </w:endnote>
  <w:endnote w:type="continuationSeparator" w:id="0">
    <w:p w14:paraId="512468EF" w14:textId="77777777" w:rsidR="00030092" w:rsidRDefault="00030092" w:rsidP="003E03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2913390"/>
      <w:docPartObj>
        <w:docPartGallery w:val="Page Numbers (Bottom of Page)"/>
        <w:docPartUnique/>
      </w:docPartObj>
    </w:sdtPr>
    <w:sdtEndPr/>
    <w:sdtContent>
      <w:p w14:paraId="12CDCF51" w14:textId="77777777" w:rsidR="00E172A7" w:rsidRDefault="00E172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4A84" w:rsidRPr="00B14A84">
          <w:rPr>
            <w:noProof/>
            <w:lang w:val="nl-NL"/>
          </w:rPr>
          <w:t>12</w:t>
        </w:r>
        <w:r>
          <w:fldChar w:fldCharType="end"/>
        </w:r>
      </w:p>
    </w:sdtContent>
  </w:sdt>
  <w:p w14:paraId="7C9707CD" w14:textId="77777777" w:rsidR="00E172A7" w:rsidRDefault="00E172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FBE83" w14:textId="77777777" w:rsidR="00030092" w:rsidRDefault="00030092" w:rsidP="003E035C">
      <w:pPr>
        <w:spacing w:line="240" w:lineRule="auto"/>
      </w:pPr>
      <w:r>
        <w:separator/>
      </w:r>
    </w:p>
  </w:footnote>
  <w:footnote w:type="continuationSeparator" w:id="0">
    <w:p w14:paraId="42B7E536" w14:textId="77777777" w:rsidR="00030092" w:rsidRDefault="00030092" w:rsidP="003E035C">
      <w:pPr>
        <w:spacing w:line="240" w:lineRule="auto"/>
      </w:pPr>
      <w:r>
        <w:continuationSeparator/>
      </w:r>
    </w:p>
  </w:footnote>
  <w:footnote w:id="1">
    <w:p w14:paraId="23785CD1" w14:textId="468B9D29" w:rsidR="0013081A" w:rsidRPr="0013081A" w:rsidRDefault="0013081A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3081A">
        <w:t>All statements to be rated o</w:t>
      </w:r>
      <w:r>
        <w:t>n a 5-point agreement scale (strongly agree-agree-neutral-disagree-strongly disagree), with the additional option of “Can’t judge”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D4B61"/>
    <w:multiLevelType w:val="hybridMultilevel"/>
    <w:tmpl w:val="0D142A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C03B1"/>
    <w:multiLevelType w:val="hybridMultilevel"/>
    <w:tmpl w:val="926E2C6C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E41B1"/>
    <w:multiLevelType w:val="hybridMultilevel"/>
    <w:tmpl w:val="C846DB32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3269D"/>
    <w:multiLevelType w:val="hybridMultilevel"/>
    <w:tmpl w:val="8916A4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616EDA"/>
    <w:multiLevelType w:val="hybridMultilevel"/>
    <w:tmpl w:val="F32A51F6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C639EE"/>
    <w:multiLevelType w:val="hybridMultilevel"/>
    <w:tmpl w:val="FA9017D2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E6B5B"/>
    <w:multiLevelType w:val="hybridMultilevel"/>
    <w:tmpl w:val="BD84249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376CE4"/>
    <w:multiLevelType w:val="hybridMultilevel"/>
    <w:tmpl w:val="5B986CC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143D2"/>
    <w:multiLevelType w:val="hybridMultilevel"/>
    <w:tmpl w:val="BF5234CE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A2F18"/>
    <w:multiLevelType w:val="hybridMultilevel"/>
    <w:tmpl w:val="C846DB32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74257F"/>
    <w:multiLevelType w:val="hybridMultilevel"/>
    <w:tmpl w:val="761C948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314331"/>
    <w:multiLevelType w:val="hybridMultilevel"/>
    <w:tmpl w:val="BF5234CE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3D3465"/>
    <w:multiLevelType w:val="hybridMultilevel"/>
    <w:tmpl w:val="A4ACE19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E266FE"/>
    <w:multiLevelType w:val="hybridMultilevel"/>
    <w:tmpl w:val="DC36BA4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6606290"/>
    <w:multiLevelType w:val="hybridMultilevel"/>
    <w:tmpl w:val="B1049C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F84A53"/>
    <w:multiLevelType w:val="hybridMultilevel"/>
    <w:tmpl w:val="F32A51F6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592E77"/>
    <w:multiLevelType w:val="hybridMultilevel"/>
    <w:tmpl w:val="9D683D9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E73641"/>
    <w:multiLevelType w:val="hybridMultilevel"/>
    <w:tmpl w:val="BF5234CE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A4439B"/>
    <w:multiLevelType w:val="hybridMultilevel"/>
    <w:tmpl w:val="EE5AAA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78144E"/>
    <w:multiLevelType w:val="hybridMultilevel"/>
    <w:tmpl w:val="926E2C6C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C33320"/>
    <w:multiLevelType w:val="hybridMultilevel"/>
    <w:tmpl w:val="2BB88298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3C3A2B"/>
    <w:multiLevelType w:val="hybridMultilevel"/>
    <w:tmpl w:val="926E2C6C"/>
    <w:lvl w:ilvl="0" w:tplc="3E4686F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5"/>
  </w:num>
  <w:num w:numId="4">
    <w:abstractNumId w:val="2"/>
  </w:num>
  <w:num w:numId="5">
    <w:abstractNumId w:val="19"/>
  </w:num>
  <w:num w:numId="6">
    <w:abstractNumId w:val="9"/>
  </w:num>
  <w:num w:numId="7">
    <w:abstractNumId w:val="21"/>
  </w:num>
  <w:num w:numId="8">
    <w:abstractNumId w:val="15"/>
  </w:num>
  <w:num w:numId="9">
    <w:abstractNumId w:val="4"/>
  </w:num>
  <w:num w:numId="10">
    <w:abstractNumId w:val="20"/>
  </w:num>
  <w:num w:numId="11">
    <w:abstractNumId w:val="7"/>
  </w:num>
  <w:num w:numId="12">
    <w:abstractNumId w:val="10"/>
  </w:num>
  <w:num w:numId="13">
    <w:abstractNumId w:val="6"/>
  </w:num>
  <w:num w:numId="14">
    <w:abstractNumId w:val="13"/>
  </w:num>
  <w:num w:numId="15">
    <w:abstractNumId w:val="18"/>
  </w:num>
  <w:num w:numId="16">
    <w:abstractNumId w:val="14"/>
  </w:num>
  <w:num w:numId="17">
    <w:abstractNumId w:val="0"/>
  </w:num>
  <w:num w:numId="18">
    <w:abstractNumId w:val="8"/>
  </w:num>
  <w:num w:numId="19">
    <w:abstractNumId w:val="17"/>
  </w:num>
  <w:num w:numId="20">
    <w:abstractNumId w:val="16"/>
  </w:num>
  <w:num w:numId="21">
    <w:abstractNumId w:val="1"/>
  </w:num>
  <w:num w:numId="22">
    <w:abstractNumId w:val="12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91"/>
    <w:rsid w:val="000010A8"/>
    <w:rsid w:val="00002C17"/>
    <w:rsid w:val="000045DD"/>
    <w:rsid w:val="00006236"/>
    <w:rsid w:val="00011C99"/>
    <w:rsid w:val="0001331E"/>
    <w:rsid w:val="00015B3E"/>
    <w:rsid w:val="0001615F"/>
    <w:rsid w:val="000200A1"/>
    <w:rsid w:val="00022AD4"/>
    <w:rsid w:val="00030092"/>
    <w:rsid w:val="000302EC"/>
    <w:rsid w:val="00031743"/>
    <w:rsid w:val="00031CBC"/>
    <w:rsid w:val="00032C86"/>
    <w:rsid w:val="00033048"/>
    <w:rsid w:val="000357F6"/>
    <w:rsid w:val="00041F58"/>
    <w:rsid w:val="00044FD6"/>
    <w:rsid w:val="00045BE4"/>
    <w:rsid w:val="00050BBA"/>
    <w:rsid w:val="00052EFF"/>
    <w:rsid w:val="00057FE4"/>
    <w:rsid w:val="00066C64"/>
    <w:rsid w:val="00067CBE"/>
    <w:rsid w:val="00075232"/>
    <w:rsid w:val="000752FC"/>
    <w:rsid w:val="00083780"/>
    <w:rsid w:val="00091F70"/>
    <w:rsid w:val="0009478D"/>
    <w:rsid w:val="00097566"/>
    <w:rsid w:val="000A0311"/>
    <w:rsid w:val="000A44D7"/>
    <w:rsid w:val="000A7557"/>
    <w:rsid w:val="000C04B2"/>
    <w:rsid w:val="000C426A"/>
    <w:rsid w:val="000C4E6C"/>
    <w:rsid w:val="000C58E3"/>
    <w:rsid w:val="000C684D"/>
    <w:rsid w:val="000D1A06"/>
    <w:rsid w:val="000D1B0C"/>
    <w:rsid w:val="000D1CC6"/>
    <w:rsid w:val="000D5DB8"/>
    <w:rsid w:val="000D72DB"/>
    <w:rsid w:val="000E0D23"/>
    <w:rsid w:val="000E2BCF"/>
    <w:rsid w:val="000E3DA2"/>
    <w:rsid w:val="000E4CEF"/>
    <w:rsid w:val="000E5C4F"/>
    <w:rsid w:val="000F18CD"/>
    <w:rsid w:val="000F282A"/>
    <w:rsid w:val="000F28C6"/>
    <w:rsid w:val="000F3BBE"/>
    <w:rsid w:val="00100472"/>
    <w:rsid w:val="001006C4"/>
    <w:rsid w:val="00103603"/>
    <w:rsid w:val="0011179A"/>
    <w:rsid w:val="00111946"/>
    <w:rsid w:val="00111BBB"/>
    <w:rsid w:val="001126BA"/>
    <w:rsid w:val="00114099"/>
    <w:rsid w:val="00117AC1"/>
    <w:rsid w:val="001201E5"/>
    <w:rsid w:val="0012022E"/>
    <w:rsid w:val="00124E7E"/>
    <w:rsid w:val="00125B32"/>
    <w:rsid w:val="0013081A"/>
    <w:rsid w:val="00135910"/>
    <w:rsid w:val="00136728"/>
    <w:rsid w:val="00137714"/>
    <w:rsid w:val="00137CCD"/>
    <w:rsid w:val="0014359D"/>
    <w:rsid w:val="00145B92"/>
    <w:rsid w:val="00156B47"/>
    <w:rsid w:val="00160CB9"/>
    <w:rsid w:val="00162F78"/>
    <w:rsid w:val="00167264"/>
    <w:rsid w:val="001678E4"/>
    <w:rsid w:val="00171DFA"/>
    <w:rsid w:val="00171EAD"/>
    <w:rsid w:val="00175F9B"/>
    <w:rsid w:val="001768F8"/>
    <w:rsid w:val="001831B4"/>
    <w:rsid w:val="001832B3"/>
    <w:rsid w:val="00184035"/>
    <w:rsid w:val="00197EBD"/>
    <w:rsid w:val="001A325F"/>
    <w:rsid w:val="001A447B"/>
    <w:rsid w:val="001A6B01"/>
    <w:rsid w:val="001A6CEA"/>
    <w:rsid w:val="001A6F3F"/>
    <w:rsid w:val="001B32DE"/>
    <w:rsid w:val="001B6AC2"/>
    <w:rsid w:val="001B73F2"/>
    <w:rsid w:val="001B7F67"/>
    <w:rsid w:val="001C31AD"/>
    <w:rsid w:val="001C6209"/>
    <w:rsid w:val="001D0615"/>
    <w:rsid w:val="001D0749"/>
    <w:rsid w:val="001D17EE"/>
    <w:rsid w:val="001D7AB0"/>
    <w:rsid w:val="001E0FDE"/>
    <w:rsid w:val="001E4513"/>
    <w:rsid w:val="001E45C1"/>
    <w:rsid w:val="001E794B"/>
    <w:rsid w:val="001E7A04"/>
    <w:rsid w:val="001F1024"/>
    <w:rsid w:val="001F1817"/>
    <w:rsid w:val="001F528E"/>
    <w:rsid w:val="00200E2F"/>
    <w:rsid w:val="00202D30"/>
    <w:rsid w:val="00203828"/>
    <w:rsid w:val="00205BB8"/>
    <w:rsid w:val="00207D86"/>
    <w:rsid w:val="00207F52"/>
    <w:rsid w:val="00211BC1"/>
    <w:rsid w:val="00213822"/>
    <w:rsid w:val="0021485D"/>
    <w:rsid w:val="0021746E"/>
    <w:rsid w:val="00222822"/>
    <w:rsid w:val="00224FBD"/>
    <w:rsid w:val="0023284F"/>
    <w:rsid w:val="00240239"/>
    <w:rsid w:val="002410BC"/>
    <w:rsid w:val="00243052"/>
    <w:rsid w:val="00244B03"/>
    <w:rsid w:val="0024554D"/>
    <w:rsid w:val="002457BC"/>
    <w:rsid w:val="00245B4C"/>
    <w:rsid w:val="00246568"/>
    <w:rsid w:val="00246C3A"/>
    <w:rsid w:val="002525A2"/>
    <w:rsid w:val="00257DCD"/>
    <w:rsid w:val="00265486"/>
    <w:rsid w:val="00265D7A"/>
    <w:rsid w:val="0027320E"/>
    <w:rsid w:val="00275085"/>
    <w:rsid w:val="00280D17"/>
    <w:rsid w:val="002816A9"/>
    <w:rsid w:val="002832D8"/>
    <w:rsid w:val="00287405"/>
    <w:rsid w:val="0029015A"/>
    <w:rsid w:val="00294F4F"/>
    <w:rsid w:val="002A042D"/>
    <w:rsid w:val="002A4A5B"/>
    <w:rsid w:val="002A5FF1"/>
    <w:rsid w:val="002B468F"/>
    <w:rsid w:val="002B67D7"/>
    <w:rsid w:val="002C097C"/>
    <w:rsid w:val="002C6BA8"/>
    <w:rsid w:val="002D1A6C"/>
    <w:rsid w:val="002D1F0F"/>
    <w:rsid w:val="002D214C"/>
    <w:rsid w:val="002D277F"/>
    <w:rsid w:val="002E64AB"/>
    <w:rsid w:val="002F5E24"/>
    <w:rsid w:val="00300007"/>
    <w:rsid w:val="0030489A"/>
    <w:rsid w:val="00304B30"/>
    <w:rsid w:val="00314156"/>
    <w:rsid w:val="003176C8"/>
    <w:rsid w:val="0032487A"/>
    <w:rsid w:val="0033594A"/>
    <w:rsid w:val="00335C71"/>
    <w:rsid w:val="00337A19"/>
    <w:rsid w:val="003401EF"/>
    <w:rsid w:val="00340591"/>
    <w:rsid w:val="003423DB"/>
    <w:rsid w:val="003424EE"/>
    <w:rsid w:val="003441A0"/>
    <w:rsid w:val="003528BA"/>
    <w:rsid w:val="0035409B"/>
    <w:rsid w:val="00354E0F"/>
    <w:rsid w:val="00357212"/>
    <w:rsid w:val="003577F4"/>
    <w:rsid w:val="00363AEA"/>
    <w:rsid w:val="00367A97"/>
    <w:rsid w:val="00371668"/>
    <w:rsid w:val="0037524D"/>
    <w:rsid w:val="003758CB"/>
    <w:rsid w:val="00375D4D"/>
    <w:rsid w:val="003774CA"/>
    <w:rsid w:val="00377B3B"/>
    <w:rsid w:val="00390698"/>
    <w:rsid w:val="00395CCD"/>
    <w:rsid w:val="003977C6"/>
    <w:rsid w:val="003A6B8D"/>
    <w:rsid w:val="003B2013"/>
    <w:rsid w:val="003B4B34"/>
    <w:rsid w:val="003B5905"/>
    <w:rsid w:val="003B77DD"/>
    <w:rsid w:val="003C2583"/>
    <w:rsid w:val="003C3F4E"/>
    <w:rsid w:val="003C729E"/>
    <w:rsid w:val="003D08A6"/>
    <w:rsid w:val="003D1300"/>
    <w:rsid w:val="003D3DFE"/>
    <w:rsid w:val="003D6A71"/>
    <w:rsid w:val="003D716F"/>
    <w:rsid w:val="003D7EAA"/>
    <w:rsid w:val="003E035C"/>
    <w:rsid w:val="003E1B74"/>
    <w:rsid w:val="003E70B5"/>
    <w:rsid w:val="003F2485"/>
    <w:rsid w:val="003F3CA2"/>
    <w:rsid w:val="003F404C"/>
    <w:rsid w:val="003F7B5E"/>
    <w:rsid w:val="004053D5"/>
    <w:rsid w:val="004063DD"/>
    <w:rsid w:val="00407EDD"/>
    <w:rsid w:val="00412755"/>
    <w:rsid w:val="00412828"/>
    <w:rsid w:val="00413083"/>
    <w:rsid w:val="00413DC9"/>
    <w:rsid w:val="004170C3"/>
    <w:rsid w:val="00417966"/>
    <w:rsid w:val="0042085D"/>
    <w:rsid w:val="00421E5A"/>
    <w:rsid w:val="0042569A"/>
    <w:rsid w:val="00425EAC"/>
    <w:rsid w:val="00431948"/>
    <w:rsid w:val="00432DCA"/>
    <w:rsid w:val="004362AB"/>
    <w:rsid w:val="00436E36"/>
    <w:rsid w:val="00437BA6"/>
    <w:rsid w:val="00441A8A"/>
    <w:rsid w:val="00442B6A"/>
    <w:rsid w:val="00446F0A"/>
    <w:rsid w:val="004513D2"/>
    <w:rsid w:val="00453E4E"/>
    <w:rsid w:val="0045568E"/>
    <w:rsid w:val="00457C42"/>
    <w:rsid w:val="0046360C"/>
    <w:rsid w:val="00463FB2"/>
    <w:rsid w:val="004722A9"/>
    <w:rsid w:val="00474D79"/>
    <w:rsid w:val="00474FD4"/>
    <w:rsid w:val="0047764D"/>
    <w:rsid w:val="00485ED3"/>
    <w:rsid w:val="004863AD"/>
    <w:rsid w:val="0048640E"/>
    <w:rsid w:val="0049292E"/>
    <w:rsid w:val="00493C01"/>
    <w:rsid w:val="00494CE0"/>
    <w:rsid w:val="004955FC"/>
    <w:rsid w:val="00496020"/>
    <w:rsid w:val="004A0483"/>
    <w:rsid w:val="004A2994"/>
    <w:rsid w:val="004A5CD3"/>
    <w:rsid w:val="004A6594"/>
    <w:rsid w:val="004A66E6"/>
    <w:rsid w:val="004B0CF5"/>
    <w:rsid w:val="004B1BAE"/>
    <w:rsid w:val="004B43B1"/>
    <w:rsid w:val="004B73DF"/>
    <w:rsid w:val="004C1E23"/>
    <w:rsid w:val="004C3221"/>
    <w:rsid w:val="004C674C"/>
    <w:rsid w:val="004D3705"/>
    <w:rsid w:val="004D45A9"/>
    <w:rsid w:val="004D49ED"/>
    <w:rsid w:val="004D55F1"/>
    <w:rsid w:val="004E553C"/>
    <w:rsid w:val="004E5C69"/>
    <w:rsid w:val="004E6895"/>
    <w:rsid w:val="004E7488"/>
    <w:rsid w:val="004E7AAB"/>
    <w:rsid w:val="004F1D21"/>
    <w:rsid w:val="004F6949"/>
    <w:rsid w:val="004F6E46"/>
    <w:rsid w:val="00500CF0"/>
    <w:rsid w:val="005030BB"/>
    <w:rsid w:val="00506C6E"/>
    <w:rsid w:val="00507D07"/>
    <w:rsid w:val="00511E5C"/>
    <w:rsid w:val="0051602E"/>
    <w:rsid w:val="0052583C"/>
    <w:rsid w:val="0053002D"/>
    <w:rsid w:val="00531983"/>
    <w:rsid w:val="0053221E"/>
    <w:rsid w:val="005401F2"/>
    <w:rsid w:val="00541415"/>
    <w:rsid w:val="00542FD2"/>
    <w:rsid w:val="00551FBC"/>
    <w:rsid w:val="00553BA8"/>
    <w:rsid w:val="00555462"/>
    <w:rsid w:val="00557827"/>
    <w:rsid w:val="00561587"/>
    <w:rsid w:val="00561E7A"/>
    <w:rsid w:val="00563836"/>
    <w:rsid w:val="00564654"/>
    <w:rsid w:val="00565683"/>
    <w:rsid w:val="00566C6F"/>
    <w:rsid w:val="005714EB"/>
    <w:rsid w:val="0057295B"/>
    <w:rsid w:val="0057617B"/>
    <w:rsid w:val="0058108F"/>
    <w:rsid w:val="0058214A"/>
    <w:rsid w:val="005831EF"/>
    <w:rsid w:val="00583D17"/>
    <w:rsid w:val="005903A8"/>
    <w:rsid w:val="005914E6"/>
    <w:rsid w:val="005917E2"/>
    <w:rsid w:val="00595100"/>
    <w:rsid w:val="005960D6"/>
    <w:rsid w:val="005A143D"/>
    <w:rsid w:val="005A4EB4"/>
    <w:rsid w:val="005A6F24"/>
    <w:rsid w:val="005B203C"/>
    <w:rsid w:val="005B2E51"/>
    <w:rsid w:val="005B42A7"/>
    <w:rsid w:val="005B634A"/>
    <w:rsid w:val="005B697A"/>
    <w:rsid w:val="005B6D03"/>
    <w:rsid w:val="005C027A"/>
    <w:rsid w:val="005C384E"/>
    <w:rsid w:val="005C39C1"/>
    <w:rsid w:val="005C5C2A"/>
    <w:rsid w:val="005C5C95"/>
    <w:rsid w:val="005C678A"/>
    <w:rsid w:val="005C6B11"/>
    <w:rsid w:val="005D2585"/>
    <w:rsid w:val="005D620C"/>
    <w:rsid w:val="005E13AE"/>
    <w:rsid w:val="005E1E91"/>
    <w:rsid w:val="005F09B3"/>
    <w:rsid w:val="005F25BC"/>
    <w:rsid w:val="005F2E9F"/>
    <w:rsid w:val="005F49FC"/>
    <w:rsid w:val="005F73AC"/>
    <w:rsid w:val="00600005"/>
    <w:rsid w:val="006007DC"/>
    <w:rsid w:val="00600BF4"/>
    <w:rsid w:val="0060109B"/>
    <w:rsid w:val="00601848"/>
    <w:rsid w:val="0060696F"/>
    <w:rsid w:val="00617EC9"/>
    <w:rsid w:val="0062131D"/>
    <w:rsid w:val="00622C93"/>
    <w:rsid w:val="00623A28"/>
    <w:rsid w:val="00626380"/>
    <w:rsid w:val="00626390"/>
    <w:rsid w:val="00632874"/>
    <w:rsid w:val="006335EC"/>
    <w:rsid w:val="0063594A"/>
    <w:rsid w:val="00635AFC"/>
    <w:rsid w:val="00635D18"/>
    <w:rsid w:val="00635DA3"/>
    <w:rsid w:val="00635E1A"/>
    <w:rsid w:val="00644A44"/>
    <w:rsid w:val="0065592B"/>
    <w:rsid w:val="00655B12"/>
    <w:rsid w:val="0066123E"/>
    <w:rsid w:val="006617BB"/>
    <w:rsid w:val="006639B8"/>
    <w:rsid w:val="00664146"/>
    <w:rsid w:val="00670FDD"/>
    <w:rsid w:val="00672CCA"/>
    <w:rsid w:val="00676851"/>
    <w:rsid w:val="00676F46"/>
    <w:rsid w:val="006808F5"/>
    <w:rsid w:val="006837F3"/>
    <w:rsid w:val="00683E38"/>
    <w:rsid w:val="00686FAA"/>
    <w:rsid w:val="0068718C"/>
    <w:rsid w:val="00687BFD"/>
    <w:rsid w:val="0069255B"/>
    <w:rsid w:val="00693C7F"/>
    <w:rsid w:val="00693F7A"/>
    <w:rsid w:val="006943FE"/>
    <w:rsid w:val="00694B35"/>
    <w:rsid w:val="00696EC9"/>
    <w:rsid w:val="006970BB"/>
    <w:rsid w:val="00697A09"/>
    <w:rsid w:val="00697AC7"/>
    <w:rsid w:val="006A4727"/>
    <w:rsid w:val="006A5E60"/>
    <w:rsid w:val="006B537B"/>
    <w:rsid w:val="006B5D2C"/>
    <w:rsid w:val="006B6D29"/>
    <w:rsid w:val="006C13F4"/>
    <w:rsid w:val="006D037D"/>
    <w:rsid w:val="006D0E25"/>
    <w:rsid w:val="006E0534"/>
    <w:rsid w:val="006E12B0"/>
    <w:rsid w:val="006E5B4B"/>
    <w:rsid w:val="006E7D81"/>
    <w:rsid w:val="006F0D34"/>
    <w:rsid w:val="006F1F53"/>
    <w:rsid w:val="006F45F6"/>
    <w:rsid w:val="007033FF"/>
    <w:rsid w:val="00703630"/>
    <w:rsid w:val="007075B1"/>
    <w:rsid w:val="00721B19"/>
    <w:rsid w:val="00721C31"/>
    <w:rsid w:val="00721F76"/>
    <w:rsid w:val="00725370"/>
    <w:rsid w:val="0072788D"/>
    <w:rsid w:val="007313C9"/>
    <w:rsid w:val="007314EA"/>
    <w:rsid w:val="007325EC"/>
    <w:rsid w:val="00736266"/>
    <w:rsid w:val="00736886"/>
    <w:rsid w:val="00736FC5"/>
    <w:rsid w:val="007372DF"/>
    <w:rsid w:val="00742504"/>
    <w:rsid w:val="007449C8"/>
    <w:rsid w:val="00752A6B"/>
    <w:rsid w:val="00756460"/>
    <w:rsid w:val="00763E4D"/>
    <w:rsid w:val="00765B28"/>
    <w:rsid w:val="00770D82"/>
    <w:rsid w:val="00773272"/>
    <w:rsid w:val="00773892"/>
    <w:rsid w:val="007743B2"/>
    <w:rsid w:val="00780F67"/>
    <w:rsid w:val="00782058"/>
    <w:rsid w:val="007849CA"/>
    <w:rsid w:val="007863D5"/>
    <w:rsid w:val="00790364"/>
    <w:rsid w:val="0079180F"/>
    <w:rsid w:val="00791BC5"/>
    <w:rsid w:val="00793622"/>
    <w:rsid w:val="00793A81"/>
    <w:rsid w:val="007952A4"/>
    <w:rsid w:val="0079670E"/>
    <w:rsid w:val="00796891"/>
    <w:rsid w:val="00796C79"/>
    <w:rsid w:val="007A27E1"/>
    <w:rsid w:val="007A29EA"/>
    <w:rsid w:val="007A413A"/>
    <w:rsid w:val="007A4E8A"/>
    <w:rsid w:val="007A56A6"/>
    <w:rsid w:val="007A5E81"/>
    <w:rsid w:val="007B21E4"/>
    <w:rsid w:val="007B3BEF"/>
    <w:rsid w:val="007B43F2"/>
    <w:rsid w:val="007B68DC"/>
    <w:rsid w:val="007C1F76"/>
    <w:rsid w:val="007C5CDE"/>
    <w:rsid w:val="007C6B9B"/>
    <w:rsid w:val="007D098A"/>
    <w:rsid w:val="007D0FD4"/>
    <w:rsid w:val="007D4B71"/>
    <w:rsid w:val="007E18EB"/>
    <w:rsid w:val="007E2D29"/>
    <w:rsid w:val="007E72EF"/>
    <w:rsid w:val="007F766C"/>
    <w:rsid w:val="008002B1"/>
    <w:rsid w:val="008021E0"/>
    <w:rsid w:val="00805184"/>
    <w:rsid w:val="00805998"/>
    <w:rsid w:val="00805AF5"/>
    <w:rsid w:val="00806167"/>
    <w:rsid w:val="008123A8"/>
    <w:rsid w:val="008124BC"/>
    <w:rsid w:val="008142C7"/>
    <w:rsid w:val="008216F1"/>
    <w:rsid w:val="008223B6"/>
    <w:rsid w:val="00825164"/>
    <w:rsid w:val="008255E5"/>
    <w:rsid w:val="0083341F"/>
    <w:rsid w:val="00833621"/>
    <w:rsid w:val="00834208"/>
    <w:rsid w:val="00837502"/>
    <w:rsid w:val="00837863"/>
    <w:rsid w:val="00841324"/>
    <w:rsid w:val="00844B4F"/>
    <w:rsid w:val="008473B8"/>
    <w:rsid w:val="0085189A"/>
    <w:rsid w:val="00852A0A"/>
    <w:rsid w:val="008545FB"/>
    <w:rsid w:val="00857DEF"/>
    <w:rsid w:val="00862F8E"/>
    <w:rsid w:val="00870489"/>
    <w:rsid w:val="00876807"/>
    <w:rsid w:val="00880A1F"/>
    <w:rsid w:val="00885E09"/>
    <w:rsid w:val="00887CA8"/>
    <w:rsid w:val="00892F55"/>
    <w:rsid w:val="00895137"/>
    <w:rsid w:val="00895D31"/>
    <w:rsid w:val="00896ED6"/>
    <w:rsid w:val="008A1CE8"/>
    <w:rsid w:val="008A302B"/>
    <w:rsid w:val="008A68DA"/>
    <w:rsid w:val="008A7D0D"/>
    <w:rsid w:val="008B02A5"/>
    <w:rsid w:val="008B10E3"/>
    <w:rsid w:val="008B5724"/>
    <w:rsid w:val="008C0EA0"/>
    <w:rsid w:val="008C2CDB"/>
    <w:rsid w:val="008C401F"/>
    <w:rsid w:val="008D0896"/>
    <w:rsid w:val="008D18E4"/>
    <w:rsid w:val="008D5377"/>
    <w:rsid w:val="008D7511"/>
    <w:rsid w:val="008E1980"/>
    <w:rsid w:val="008E4F64"/>
    <w:rsid w:val="008E5578"/>
    <w:rsid w:val="008F2DC3"/>
    <w:rsid w:val="008F4347"/>
    <w:rsid w:val="008F6FAB"/>
    <w:rsid w:val="0090317D"/>
    <w:rsid w:val="00903471"/>
    <w:rsid w:val="00904580"/>
    <w:rsid w:val="009065A6"/>
    <w:rsid w:val="009134EA"/>
    <w:rsid w:val="00914C67"/>
    <w:rsid w:val="00924BD4"/>
    <w:rsid w:val="009265E8"/>
    <w:rsid w:val="00926892"/>
    <w:rsid w:val="009314A8"/>
    <w:rsid w:val="00932EE3"/>
    <w:rsid w:val="00933961"/>
    <w:rsid w:val="00946E66"/>
    <w:rsid w:val="00946F03"/>
    <w:rsid w:val="00947EDF"/>
    <w:rsid w:val="00950677"/>
    <w:rsid w:val="00951EC1"/>
    <w:rsid w:val="009543FB"/>
    <w:rsid w:val="00954785"/>
    <w:rsid w:val="00955779"/>
    <w:rsid w:val="00957126"/>
    <w:rsid w:val="00960229"/>
    <w:rsid w:val="00973CE6"/>
    <w:rsid w:val="00984C17"/>
    <w:rsid w:val="00985BC0"/>
    <w:rsid w:val="0099228D"/>
    <w:rsid w:val="00996412"/>
    <w:rsid w:val="0099712E"/>
    <w:rsid w:val="009A19AB"/>
    <w:rsid w:val="009A19EE"/>
    <w:rsid w:val="009A1D03"/>
    <w:rsid w:val="009A7306"/>
    <w:rsid w:val="009A7EF1"/>
    <w:rsid w:val="009B1F57"/>
    <w:rsid w:val="009B709F"/>
    <w:rsid w:val="009B71E5"/>
    <w:rsid w:val="009C195D"/>
    <w:rsid w:val="009C3BCA"/>
    <w:rsid w:val="009D0586"/>
    <w:rsid w:val="009D2B5B"/>
    <w:rsid w:val="009D2C75"/>
    <w:rsid w:val="009D51AC"/>
    <w:rsid w:val="009D7D54"/>
    <w:rsid w:val="009E215A"/>
    <w:rsid w:val="009E6ADC"/>
    <w:rsid w:val="009E7D58"/>
    <w:rsid w:val="009F1807"/>
    <w:rsid w:val="009F4E89"/>
    <w:rsid w:val="009F5EBE"/>
    <w:rsid w:val="009F7463"/>
    <w:rsid w:val="00A0027A"/>
    <w:rsid w:val="00A00BF8"/>
    <w:rsid w:val="00A02B90"/>
    <w:rsid w:val="00A04417"/>
    <w:rsid w:val="00A1277B"/>
    <w:rsid w:val="00A1304A"/>
    <w:rsid w:val="00A15700"/>
    <w:rsid w:val="00A2422E"/>
    <w:rsid w:val="00A25C88"/>
    <w:rsid w:val="00A27A48"/>
    <w:rsid w:val="00A32F1E"/>
    <w:rsid w:val="00A36394"/>
    <w:rsid w:val="00A410FC"/>
    <w:rsid w:val="00A4422E"/>
    <w:rsid w:val="00A45068"/>
    <w:rsid w:val="00A465C7"/>
    <w:rsid w:val="00A470EF"/>
    <w:rsid w:val="00A50837"/>
    <w:rsid w:val="00A5182A"/>
    <w:rsid w:val="00A553D2"/>
    <w:rsid w:val="00A602C9"/>
    <w:rsid w:val="00A62346"/>
    <w:rsid w:val="00A6301C"/>
    <w:rsid w:val="00A67525"/>
    <w:rsid w:val="00A708F5"/>
    <w:rsid w:val="00A71C70"/>
    <w:rsid w:val="00A741AC"/>
    <w:rsid w:val="00A7483A"/>
    <w:rsid w:val="00A756E0"/>
    <w:rsid w:val="00A77FD7"/>
    <w:rsid w:val="00A8023D"/>
    <w:rsid w:val="00A828FC"/>
    <w:rsid w:val="00A845D3"/>
    <w:rsid w:val="00A85349"/>
    <w:rsid w:val="00A90EDB"/>
    <w:rsid w:val="00A9105C"/>
    <w:rsid w:val="00A9300E"/>
    <w:rsid w:val="00A97F44"/>
    <w:rsid w:val="00AA28BE"/>
    <w:rsid w:val="00AA3824"/>
    <w:rsid w:val="00AA4104"/>
    <w:rsid w:val="00AA5708"/>
    <w:rsid w:val="00AA577F"/>
    <w:rsid w:val="00AA5C68"/>
    <w:rsid w:val="00AA7D2D"/>
    <w:rsid w:val="00AB4EC7"/>
    <w:rsid w:val="00AC14F7"/>
    <w:rsid w:val="00AC5BF2"/>
    <w:rsid w:val="00AD0CEA"/>
    <w:rsid w:val="00AD1D2E"/>
    <w:rsid w:val="00AD549F"/>
    <w:rsid w:val="00AE077F"/>
    <w:rsid w:val="00AE0F27"/>
    <w:rsid w:val="00AE2A16"/>
    <w:rsid w:val="00AE35DD"/>
    <w:rsid w:val="00AE6D1D"/>
    <w:rsid w:val="00AF0E3A"/>
    <w:rsid w:val="00AF2744"/>
    <w:rsid w:val="00B01A21"/>
    <w:rsid w:val="00B02588"/>
    <w:rsid w:val="00B037CD"/>
    <w:rsid w:val="00B1012E"/>
    <w:rsid w:val="00B112F6"/>
    <w:rsid w:val="00B14A84"/>
    <w:rsid w:val="00B16DDA"/>
    <w:rsid w:val="00B1776E"/>
    <w:rsid w:val="00B21247"/>
    <w:rsid w:val="00B25A8A"/>
    <w:rsid w:val="00B26FDA"/>
    <w:rsid w:val="00B31E82"/>
    <w:rsid w:val="00B33747"/>
    <w:rsid w:val="00B35A81"/>
    <w:rsid w:val="00B41596"/>
    <w:rsid w:val="00B433AD"/>
    <w:rsid w:val="00B439A0"/>
    <w:rsid w:val="00B4754A"/>
    <w:rsid w:val="00B4791B"/>
    <w:rsid w:val="00B47CA7"/>
    <w:rsid w:val="00B605B3"/>
    <w:rsid w:val="00B6066E"/>
    <w:rsid w:val="00B60FEB"/>
    <w:rsid w:val="00B6416E"/>
    <w:rsid w:val="00B64E26"/>
    <w:rsid w:val="00B66972"/>
    <w:rsid w:val="00B714B8"/>
    <w:rsid w:val="00B7370B"/>
    <w:rsid w:val="00B76660"/>
    <w:rsid w:val="00B835F6"/>
    <w:rsid w:val="00B85254"/>
    <w:rsid w:val="00B853B3"/>
    <w:rsid w:val="00B853D8"/>
    <w:rsid w:val="00B857B8"/>
    <w:rsid w:val="00B92BA7"/>
    <w:rsid w:val="00B93CF1"/>
    <w:rsid w:val="00B96226"/>
    <w:rsid w:val="00BA31C5"/>
    <w:rsid w:val="00BA3930"/>
    <w:rsid w:val="00BA41E7"/>
    <w:rsid w:val="00BA77F2"/>
    <w:rsid w:val="00BB02FD"/>
    <w:rsid w:val="00BB773D"/>
    <w:rsid w:val="00BB78F7"/>
    <w:rsid w:val="00BC04F2"/>
    <w:rsid w:val="00BD28D6"/>
    <w:rsid w:val="00BD3924"/>
    <w:rsid w:val="00BD49A7"/>
    <w:rsid w:val="00BD53A4"/>
    <w:rsid w:val="00BD59DE"/>
    <w:rsid w:val="00BD5D51"/>
    <w:rsid w:val="00BE01EF"/>
    <w:rsid w:val="00BE122A"/>
    <w:rsid w:val="00BE4056"/>
    <w:rsid w:val="00BE460E"/>
    <w:rsid w:val="00BF49F8"/>
    <w:rsid w:val="00C00A4B"/>
    <w:rsid w:val="00C02177"/>
    <w:rsid w:val="00C026BF"/>
    <w:rsid w:val="00C031E9"/>
    <w:rsid w:val="00C035A2"/>
    <w:rsid w:val="00C05A8C"/>
    <w:rsid w:val="00C05C05"/>
    <w:rsid w:val="00C06D7C"/>
    <w:rsid w:val="00C203B7"/>
    <w:rsid w:val="00C26EEA"/>
    <w:rsid w:val="00C30E80"/>
    <w:rsid w:val="00C3354D"/>
    <w:rsid w:val="00C34A8B"/>
    <w:rsid w:val="00C34BBE"/>
    <w:rsid w:val="00C40BD5"/>
    <w:rsid w:val="00C433A6"/>
    <w:rsid w:val="00C554F6"/>
    <w:rsid w:val="00C6134B"/>
    <w:rsid w:val="00C655E5"/>
    <w:rsid w:val="00C71203"/>
    <w:rsid w:val="00C7445F"/>
    <w:rsid w:val="00C748F9"/>
    <w:rsid w:val="00C80740"/>
    <w:rsid w:val="00C807E0"/>
    <w:rsid w:val="00C80B5E"/>
    <w:rsid w:val="00C80E90"/>
    <w:rsid w:val="00C856D0"/>
    <w:rsid w:val="00C91D87"/>
    <w:rsid w:val="00C9381D"/>
    <w:rsid w:val="00C94A04"/>
    <w:rsid w:val="00C9504F"/>
    <w:rsid w:val="00C97A7A"/>
    <w:rsid w:val="00C97AA5"/>
    <w:rsid w:val="00C97D2B"/>
    <w:rsid w:val="00CA1939"/>
    <w:rsid w:val="00CA1D1C"/>
    <w:rsid w:val="00CA20CE"/>
    <w:rsid w:val="00CA2E6C"/>
    <w:rsid w:val="00CA4386"/>
    <w:rsid w:val="00CB00FD"/>
    <w:rsid w:val="00CB0112"/>
    <w:rsid w:val="00CB4D19"/>
    <w:rsid w:val="00CB78DD"/>
    <w:rsid w:val="00CB7B01"/>
    <w:rsid w:val="00CC0EFB"/>
    <w:rsid w:val="00CC700D"/>
    <w:rsid w:val="00CD2FF7"/>
    <w:rsid w:val="00CD442F"/>
    <w:rsid w:val="00CE412D"/>
    <w:rsid w:val="00CE550F"/>
    <w:rsid w:val="00CE688D"/>
    <w:rsid w:val="00CE7131"/>
    <w:rsid w:val="00CE7A25"/>
    <w:rsid w:val="00CF08E7"/>
    <w:rsid w:val="00CF13AF"/>
    <w:rsid w:val="00CF2448"/>
    <w:rsid w:val="00CF397C"/>
    <w:rsid w:val="00CF5098"/>
    <w:rsid w:val="00CF7917"/>
    <w:rsid w:val="00D03778"/>
    <w:rsid w:val="00D0536A"/>
    <w:rsid w:val="00D07EF9"/>
    <w:rsid w:val="00D10663"/>
    <w:rsid w:val="00D11668"/>
    <w:rsid w:val="00D162CB"/>
    <w:rsid w:val="00D171A6"/>
    <w:rsid w:val="00D21108"/>
    <w:rsid w:val="00D22D3D"/>
    <w:rsid w:val="00D25913"/>
    <w:rsid w:val="00D25E1B"/>
    <w:rsid w:val="00D276E9"/>
    <w:rsid w:val="00D30559"/>
    <w:rsid w:val="00D30AC0"/>
    <w:rsid w:val="00D3197A"/>
    <w:rsid w:val="00D31D9D"/>
    <w:rsid w:val="00D360B0"/>
    <w:rsid w:val="00D3640B"/>
    <w:rsid w:val="00D37381"/>
    <w:rsid w:val="00D3743A"/>
    <w:rsid w:val="00D401BA"/>
    <w:rsid w:val="00D40CD9"/>
    <w:rsid w:val="00D4162E"/>
    <w:rsid w:val="00D440F1"/>
    <w:rsid w:val="00D4576F"/>
    <w:rsid w:val="00D46B9C"/>
    <w:rsid w:val="00D4771D"/>
    <w:rsid w:val="00D47A89"/>
    <w:rsid w:val="00D541BB"/>
    <w:rsid w:val="00D5798F"/>
    <w:rsid w:val="00D6106B"/>
    <w:rsid w:val="00D62999"/>
    <w:rsid w:val="00D63A3A"/>
    <w:rsid w:val="00D67756"/>
    <w:rsid w:val="00D7037F"/>
    <w:rsid w:val="00D70AAF"/>
    <w:rsid w:val="00D70E71"/>
    <w:rsid w:val="00D71493"/>
    <w:rsid w:val="00D73B80"/>
    <w:rsid w:val="00D77657"/>
    <w:rsid w:val="00D80012"/>
    <w:rsid w:val="00D81AF6"/>
    <w:rsid w:val="00D90F51"/>
    <w:rsid w:val="00D92239"/>
    <w:rsid w:val="00D92299"/>
    <w:rsid w:val="00D922F0"/>
    <w:rsid w:val="00D93C27"/>
    <w:rsid w:val="00D95104"/>
    <w:rsid w:val="00DA60F8"/>
    <w:rsid w:val="00DB0C86"/>
    <w:rsid w:val="00DB1C50"/>
    <w:rsid w:val="00DB4DE0"/>
    <w:rsid w:val="00DC01BB"/>
    <w:rsid w:val="00DC0A5C"/>
    <w:rsid w:val="00DC35D3"/>
    <w:rsid w:val="00DC3A0E"/>
    <w:rsid w:val="00DC4EE6"/>
    <w:rsid w:val="00DD013B"/>
    <w:rsid w:val="00DD02EC"/>
    <w:rsid w:val="00DD1B88"/>
    <w:rsid w:val="00DE199B"/>
    <w:rsid w:val="00DE2B82"/>
    <w:rsid w:val="00DE2BDB"/>
    <w:rsid w:val="00DE48FA"/>
    <w:rsid w:val="00DF1865"/>
    <w:rsid w:val="00DF54C6"/>
    <w:rsid w:val="00DF5C82"/>
    <w:rsid w:val="00E03713"/>
    <w:rsid w:val="00E06A29"/>
    <w:rsid w:val="00E074CA"/>
    <w:rsid w:val="00E15794"/>
    <w:rsid w:val="00E16ECC"/>
    <w:rsid w:val="00E172A7"/>
    <w:rsid w:val="00E27890"/>
    <w:rsid w:val="00E40398"/>
    <w:rsid w:val="00E40F9A"/>
    <w:rsid w:val="00E44FBB"/>
    <w:rsid w:val="00E504C0"/>
    <w:rsid w:val="00E52D2A"/>
    <w:rsid w:val="00E548E6"/>
    <w:rsid w:val="00E5640A"/>
    <w:rsid w:val="00E616F4"/>
    <w:rsid w:val="00E62BC1"/>
    <w:rsid w:val="00E72074"/>
    <w:rsid w:val="00E84BAD"/>
    <w:rsid w:val="00E85356"/>
    <w:rsid w:val="00E875DA"/>
    <w:rsid w:val="00E90160"/>
    <w:rsid w:val="00E948A4"/>
    <w:rsid w:val="00E950DB"/>
    <w:rsid w:val="00EA0D6D"/>
    <w:rsid w:val="00EA1E76"/>
    <w:rsid w:val="00EA556A"/>
    <w:rsid w:val="00EB0F6A"/>
    <w:rsid w:val="00EB104A"/>
    <w:rsid w:val="00EB3FD0"/>
    <w:rsid w:val="00EB6CAA"/>
    <w:rsid w:val="00EC1FF7"/>
    <w:rsid w:val="00EC620E"/>
    <w:rsid w:val="00EC62A7"/>
    <w:rsid w:val="00EC793E"/>
    <w:rsid w:val="00ED2A15"/>
    <w:rsid w:val="00ED426A"/>
    <w:rsid w:val="00EE03BB"/>
    <w:rsid w:val="00EE2017"/>
    <w:rsid w:val="00EE40BE"/>
    <w:rsid w:val="00EE6784"/>
    <w:rsid w:val="00EE74DF"/>
    <w:rsid w:val="00EF6BB3"/>
    <w:rsid w:val="00F01C48"/>
    <w:rsid w:val="00F049A8"/>
    <w:rsid w:val="00F07119"/>
    <w:rsid w:val="00F13615"/>
    <w:rsid w:val="00F15365"/>
    <w:rsid w:val="00F15DE7"/>
    <w:rsid w:val="00F16419"/>
    <w:rsid w:val="00F22852"/>
    <w:rsid w:val="00F22D60"/>
    <w:rsid w:val="00F24FEB"/>
    <w:rsid w:val="00F25585"/>
    <w:rsid w:val="00F27385"/>
    <w:rsid w:val="00F3132A"/>
    <w:rsid w:val="00F34750"/>
    <w:rsid w:val="00F400EB"/>
    <w:rsid w:val="00F469FB"/>
    <w:rsid w:val="00F472A1"/>
    <w:rsid w:val="00F47F86"/>
    <w:rsid w:val="00F503B3"/>
    <w:rsid w:val="00F53A0A"/>
    <w:rsid w:val="00F53D84"/>
    <w:rsid w:val="00F55632"/>
    <w:rsid w:val="00F5599A"/>
    <w:rsid w:val="00F55C96"/>
    <w:rsid w:val="00F60BC6"/>
    <w:rsid w:val="00F62AED"/>
    <w:rsid w:val="00F62B3F"/>
    <w:rsid w:val="00F64936"/>
    <w:rsid w:val="00F71CE5"/>
    <w:rsid w:val="00F74BFB"/>
    <w:rsid w:val="00F80F60"/>
    <w:rsid w:val="00F852C2"/>
    <w:rsid w:val="00F85FBE"/>
    <w:rsid w:val="00F868C2"/>
    <w:rsid w:val="00F922E3"/>
    <w:rsid w:val="00F97233"/>
    <w:rsid w:val="00FA2230"/>
    <w:rsid w:val="00FA7B99"/>
    <w:rsid w:val="00FB0D3A"/>
    <w:rsid w:val="00FB1030"/>
    <w:rsid w:val="00FB214C"/>
    <w:rsid w:val="00FB2E17"/>
    <w:rsid w:val="00FB654D"/>
    <w:rsid w:val="00FC26DE"/>
    <w:rsid w:val="00FC37B5"/>
    <w:rsid w:val="00FC73C0"/>
    <w:rsid w:val="00FC7AD8"/>
    <w:rsid w:val="00FD0706"/>
    <w:rsid w:val="00FD3ED2"/>
    <w:rsid w:val="00FD46B3"/>
    <w:rsid w:val="00FD4ACA"/>
    <w:rsid w:val="00FE07E7"/>
    <w:rsid w:val="00FE1363"/>
    <w:rsid w:val="00FE68E3"/>
    <w:rsid w:val="00FF2A7B"/>
    <w:rsid w:val="00FF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F49ABE"/>
  <w15:docId w15:val="{D056714F-C24F-411A-8858-AFACA6BD9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22"/>
        <w:szCs w:val="22"/>
        <w:lang w:val="en-GB" w:eastAsia="en-US" w:bidi="ar-SA"/>
      </w:rPr>
    </w:rPrDefault>
    <w:pPrDefault>
      <w:pPr>
        <w:spacing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863A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4059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E035C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35C"/>
  </w:style>
  <w:style w:type="paragraph" w:styleId="Footer">
    <w:name w:val="footer"/>
    <w:basedOn w:val="Normal"/>
    <w:link w:val="FooterChar"/>
    <w:uiPriority w:val="99"/>
    <w:unhideWhenUsed/>
    <w:rsid w:val="003E035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35C"/>
  </w:style>
  <w:style w:type="paragraph" w:styleId="ListParagraph">
    <w:name w:val="List Paragraph"/>
    <w:basedOn w:val="Normal"/>
    <w:uiPriority w:val="34"/>
    <w:qFormat/>
    <w:rsid w:val="000E2B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76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6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1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D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6BA8"/>
    <w:pPr>
      <w:spacing w:line="240" w:lineRule="auto"/>
    </w:pPr>
  </w:style>
  <w:style w:type="table" w:styleId="TableGrid">
    <w:name w:val="Table Grid"/>
    <w:basedOn w:val="TableNormal"/>
    <w:uiPriority w:val="39"/>
    <w:rsid w:val="00D7037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863AD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Hyperlink">
    <w:name w:val="Hyperlink"/>
    <w:basedOn w:val="DefaultParagraphFont"/>
    <w:uiPriority w:val="99"/>
    <w:unhideWhenUsed/>
    <w:rsid w:val="00337A1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7A1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189A"/>
    <w:pPr>
      <w:spacing w:line="240" w:lineRule="auto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EndNoteBibliographyChar">
    <w:name w:val="EndNote Bibliography Char"/>
    <w:link w:val="EndNoteBibliography"/>
    <w:rsid w:val="0085189A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081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081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081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6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30732">
              <w:marLeft w:val="0"/>
              <w:marRight w:val="0"/>
              <w:marTop w:val="240"/>
              <w:marBottom w:val="240"/>
              <w:divBdr>
                <w:top w:val="none" w:sz="0" w:space="0" w:color="F8F9FA"/>
                <w:left w:val="none" w:sz="0" w:space="0" w:color="auto"/>
                <w:bottom w:val="single" w:sz="6" w:space="0" w:color="E3E6E9"/>
                <w:right w:val="none" w:sz="0" w:space="0" w:color="2C3E50"/>
              </w:divBdr>
              <w:divsChild>
                <w:div w:id="246042037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2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CED31-3760-42D6-B603-F204C04B6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1172</Words>
  <Characters>6682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ntoni van Leeuwenhoek</Company>
  <LinksUpToDate>false</LinksUpToDate>
  <CharactersWithSpaces>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oevelaar</dc:creator>
  <cp:lastModifiedBy>Els Dewulf</cp:lastModifiedBy>
  <cp:revision>16</cp:revision>
  <dcterms:created xsi:type="dcterms:W3CDTF">2020-08-27T12:21:00Z</dcterms:created>
  <dcterms:modified xsi:type="dcterms:W3CDTF">2020-11-06T13:08:00Z</dcterms:modified>
</cp:coreProperties>
</file>